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02CD5" w14:textId="3CD153B7" w:rsidR="00A232D9" w:rsidRPr="00B578F2" w:rsidRDefault="00A232D9" w:rsidP="00E60E61">
      <w:pPr>
        <w:rPr>
          <w:b/>
          <w:bCs/>
          <w:sz w:val="40"/>
          <w:szCs w:val="40"/>
        </w:rPr>
      </w:pPr>
      <w:r w:rsidRPr="00B578F2">
        <w:rPr>
          <w:b/>
          <w:bCs/>
          <w:sz w:val="40"/>
          <w:szCs w:val="40"/>
        </w:rPr>
        <w:t xml:space="preserve">Supplementary </w:t>
      </w:r>
      <w:r w:rsidR="00034492">
        <w:rPr>
          <w:b/>
          <w:bCs/>
          <w:sz w:val="40"/>
          <w:szCs w:val="40"/>
        </w:rPr>
        <w:t>Figures</w:t>
      </w:r>
      <w:r w:rsidRPr="00B578F2">
        <w:rPr>
          <w:b/>
          <w:bCs/>
          <w:sz w:val="40"/>
          <w:szCs w:val="40"/>
        </w:rPr>
        <w:t xml:space="preserve"> to</w:t>
      </w:r>
      <w:r w:rsidR="00B578F2">
        <w:rPr>
          <w:b/>
          <w:bCs/>
          <w:sz w:val="40"/>
          <w:szCs w:val="40"/>
        </w:rPr>
        <w:t>:</w:t>
      </w:r>
      <w:r w:rsidRPr="00B578F2">
        <w:rPr>
          <w:b/>
          <w:bCs/>
          <w:sz w:val="40"/>
          <w:szCs w:val="40"/>
        </w:rPr>
        <w:t xml:space="preserve"> Estimating the contribution of key populations towards HIV transmission in South Africa</w:t>
      </w:r>
    </w:p>
    <w:p w14:paraId="2A06F4CE" w14:textId="77777777" w:rsidR="00DB58E2" w:rsidRDefault="00DB58E2" w:rsidP="005240F5"/>
    <w:p w14:paraId="2874AAF1" w14:textId="77777777" w:rsidR="00034492" w:rsidRPr="00B578F2" w:rsidRDefault="00034492" w:rsidP="005240F5"/>
    <w:p w14:paraId="022FCD65" w14:textId="29AEA0C0" w:rsidR="00D4680F" w:rsidRPr="00420C11" w:rsidRDefault="00D4680F" w:rsidP="00E60E61">
      <w:pPr>
        <w:rPr>
          <w:b/>
          <w:bCs/>
          <w:noProof/>
        </w:rPr>
      </w:pPr>
    </w:p>
    <w:p w14:paraId="3AB55C44" w14:textId="77777777" w:rsidR="006112F6" w:rsidRDefault="006112F6" w:rsidP="00E60E61">
      <w:pPr>
        <w:rPr>
          <w:sz w:val="28"/>
          <w:szCs w:val="28"/>
        </w:rPr>
      </w:pPr>
      <w:r>
        <w:rPr>
          <w:noProof/>
          <w:lang w:val="en-US"/>
        </w:rPr>
        <w:drawing>
          <wp:inline distT="0" distB="0" distL="0" distR="0" wp14:anchorId="616BE04A" wp14:editId="245D0371">
            <wp:extent cx="5988817" cy="4491613"/>
            <wp:effectExtent l="0" t="0" r="571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97834" cy="449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13414" w14:textId="3C4D5BF3" w:rsidR="00F507AD" w:rsidRPr="00E60E61" w:rsidRDefault="003A2CBA" w:rsidP="000524B8">
      <w:r w:rsidRPr="000524B8">
        <w:rPr>
          <w:bCs/>
        </w:rPr>
        <w:t xml:space="preserve">Supplementary </w:t>
      </w:r>
      <w:r w:rsidR="006112F6" w:rsidRPr="006E29E7">
        <w:rPr>
          <w:bCs/>
        </w:rPr>
        <w:t xml:space="preserve">Figure </w:t>
      </w:r>
      <w:r w:rsidR="006112F6" w:rsidRPr="0029384E">
        <w:rPr>
          <w:bCs/>
        </w:rPr>
        <w:t>1a:</w:t>
      </w:r>
      <w:r w:rsidR="006112F6">
        <w:t xml:space="preserve"> </w:t>
      </w:r>
      <w:r w:rsidR="006112F6" w:rsidRPr="003654BA">
        <w:t xml:space="preserve">Modelled condom use trends for </w:t>
      </w:r>
      <w:proofErr w:type="gramStart"/>
      <w:r w:rsidR="006112F6" w:rsidRPr="003654BA">
        <w:t>low risk</w:t>
      </w:r>
      <w:proofErr w:type="gramEnd"/>
      <w:r w:rsidR="006112F6" w:rsidRPr="003654BA">
        <w:t xml:space="preserve"> males and females.</w:t>
      </w:r>
      <w:r w:rsidR="00CC04B3">
        <w:t xml:space="preserve"> </w:t>
      </w:r>
      <w:r w:rsidR="00BC2FCD" w:rsidRPr="00FA0086">
        <w:t>Continuous black line indicates median projections from all the baseline model fits with pink shaded areas showing 95% credibility intervals.</w:t>
      </w:r>
      <w:r w:rsidR="00F507AD" w:rsidRPr="00FA0086">
        <w:t xml:space="preserve"> Vertical black lines show the prior ranges.</w:t>
      </w:r>
    </w:p>
    <w:p w14:paraId="3B91F37F" w14:textId="77777777" w:rsidR="00F507AD" w:rsidRPr="00E60E61" w:rsidRDefault="00F507AD" w:rsidP="00E60E61">
      <w:pPr>
        <w:rPr>
          <w:rFonts w:eastAsiaTheme="majorEastAsia" w:cstheme="minorHAnsi"/>
          <w:bCs/>
          <w:color w:val="000000" w:themeColor="text1"/>
          <w:sz w:val="26"/>
          <w:szCs w:val="26"/>
        </w:rPr>
      </w:pPr>
      <w:r w:rsidRPr="00E60E61">
        <w:rPr>
          <w:bCs/>
        </w:rPr>
        <w:br w:type="page"/>
      </w:r>
    </w:p>
    <w:p w14:paraId="3CFEBCA4" w14:textId="77777777" w:rsidR="006112F6" w:rsidRDefault="006112F6" w:rsidP="00087EAF"/>
    <w:p w14:paraId="6F9592EA" w14:textId="77777777" w:rsidR="006112F6" w:rsidRDefault="006112F6" w:rsidP="00E60E61"/>
    <w:p w14:paraId="7DEBF412" w14:textId="77777777" w:rsidR="006112F6" w:rsidRDefault="006112F6" w:rsidP="00E60E61">
      <w:r>
        <w:rPr>
          <w:noProof/>
          <w:lang w:val="en-US"/>
        </w:rPr>
        <w:drawing>
          <wp:inline distT="0" distB="0" distL="0" distR="0" wp14:anchorId="43BB6D4D" wp14:editId="1FA49D12">
            <wp:extent cx="5848140" cy="43861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61813" cy="43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F5E75" w14:textId="17A46104" w:rsidR="006112F6" w:rsidRDefault="003A2CBA" w:rsidP="00E60E61">
      <w:r w:rsidRPr="003B7A90">
        <w:t xml:space="preserve">Supplementary </w:t>
      </w:r>
      <w:r w:rsidR="006112F6" w:rsidRPr="000524B8">
        <w:t xml:space="preserve">Figure </w:t>
      </w:r>
      <w:r w:rsidR="009A6599" w:rsidRPr="006E29E7">
        <w:t>1b</w:t>
      </w:r>
      <w:r w:rsidR="006112F6" w:rsidRPr="0029384E">
        <w:t xml:space="preserve">. Modelled condom use trends for </w:t>
      </w:r>
      <w:r w:rsidR="00C90FD8">
        <w:t>female sex workers (</w:t>
      </w:r>
      <w:r w:rsidR="006112F6" w:rsidRPr="0029384E">
        <w:t>FSW</w:t>
      </w:r>
      <w:r w:rsidR="00C90FD8">
        <w:t>)</w:t>
      </w:r>
      <w:r w:rsidR="006112F6" w:rsidRPr="0029384E">
        <w:t xml:space="preserve">. </w:t>
      </w:r>
      <w:r w:rsidR="00C83C5D">
        <w:t xml:space="preserve">Both figures show condom use for </w:t>
      </w:r>
      <w:r w:rsidR="006112F6">
        <w:t>vaginal intercourse (VI). FSW condom use with casual partners for VI is 1</w:t>
      </w:r>
      <w:r w:rsidR="00C83C5D">
        <w:t>.25</w:t>
      </w:r>
      <w:r w:rsidR="006112F6">
        <w:t>-1.</w:t>
      </w:r>
      <w:r w:rsidR="00C83C5D">
        <w:t>7</w:t>
      </w:r>
      <w:r w:rsidR="006112F6">
        <w:t xml:space="preserve">5 times that for main partners VI; </w:t>
      </w:r>
      <w:r w:rsidR="00C83C5D">
        <w:t xml:space="preserve">condom use for </w:t>
      </w:r>
      <w:r w:rsidR="006112F6">
        <w:t xml:space="preserve">AI with </w:t>
      </w:r>
      <w:r w:rsidR="00C83C5D">
        <w:t>main/</w:t>
      </w:r>
      <w:r w:rsidR="006112F6">
        <w:t xml:space="preserve">casual partners is </w:t>
      </w:r>
      <w:r w:rsidR="00C83C5D">
        <w:t>assumed to be the same as VI; condom use for AI with commercial partners is assumed to be 0.5-1.0 times that of commercial VI.</w:t>
      </w:r>
      <w:r w:rsidR="00F507AD">
        <w:t xml:space="preserve"> </w:t>
      </w:r>
      <w:r w:rsidR="00F507AD" w:rsidRPr="00582086">
        <w:t>Continuous black line indicates median projections from all the baseline model fits with pink shaded areas showing 95% credibility intervals. Vertical black lines show the prior ranges.</w:t>
      </w:r>
    </w:p>
    <w:p w14:paraId="62D79B86" w14:textId="77777777" w:rsidR="006112F6" w:rsidRDefault="006112F6" w:rsidP="00E60E61"/>
    <w:p w14:paraId="28E0C000" w14:textId="513276FF" w:rsidR="006112F6" w:rsidRDefault="005B0898" w:rsidP="00E60E61">
      <w:r>
        <w:br w:type="page"/>
      </w:r>
    </w:p>
    <w:p w14:paraId="48C975FA" w14:textId="77777777" w:rsidR="006112F6" w:rsidRDefault="006112F6" w:rsidP="00E60E61">
      <w:r>
        <w:rPr>
          <w:noProof/>
          <w:lang w:val="en-US"/>
        </w:rPr>
        <w:lastRenderedPageBreak/>
        <w:drawing>
          <wp:inline distT="0" distB="0" distL="0" distR="0" wp14:anchorId="70AF5381" wp14:editId="37F984AC">
            <wp:extent cx="5838092" cy="4378569"/>
            <wp:effectExtent l="0" t="0" r="444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476" cy="4389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D939" w14:textId="7F9802FA" w:rsidR="005B0898" w:rsidRPr="005B0898" w:rsidRDefault="003A2CBA" w:rsidP="00267654">
      <w:r w:rsidRPr="003B7A90">
        <w:t>Supplementary Figure 1</w:t>
      </w:r>
      <w:r w:rsidR="009A6599" w:rsidRPr="006E29E7">
        <w:t>c</w:t>
      </w:r>
      <w:r w:rsidR="006112F6" w:rsidRPr="006E29E7">
        <w:t xml:space="preserve">.  </w:t>
      </w:r>
      <w:r w:rsidR="00F16309" w:rsidRPr="0029384E">
        <w:t xml:space="preserve">Modelled condom use trends for </w:t>
      </w:r>
      <w:r w:rsidR="00C90FD8">
        <w:t>men how have sex with men (</w:t>
      </w:r>
      <w:r w:rsidR="006112F6" w:rsidRPr="00326789">
        <w:t>MSM</w:t>
      </w:r>
      <w:r w:rsidR="00C90FD8">
        <w:t>)</w:t>
      </w:r>
      <w:r w:rsidR="006112F6" w:rsidRPr="00326789">
        <w:t xml:space="preserve"> with </w:t>
      </w:r>
      <w:r w:rsidR="00C90FD8">
        <w:t xml:space="preserve">their </w:t>
      </w:r>
      <w:r w:rsidR="006112F6" w:rsidRPr="00326789">
        <w:t xml:space="preserve">male </w:t>
      </w:r>
      <w:r w:rsidR="00E352A3" w:rsidRPr="00326789">
        <w:t xml:space="preserve">and female </w:t>
      </w:r>
      <w:r w:rsidR="006112F6" w:rsidRPr="00326789">
        <w:t xml:space="preserve">regular and casual partners. </w:t>
      </w:r>
      <w:r w:rsidR="005B0898" w:rsidRPr="002D6CC8">
        <w:t>Continuous black line indicates median projections from all the baseline model fits with pink shaded areas showing 95% credibility intervals. Vertical black lines show the prior ranges.</w:t>
      </w:r>
    </w:p>
    <w:p w14:paraId="5790BD8D" w14:textId="2A431E5F" w:rsidR="00791D97" w:rsidRDefault="00791D97">
      <w:pPr>
        <w:spacing w:after="160" w:line="259" w:lineRule="auto"/>
        <w:jc w:val="left"/>
      </w:pPr>
      <w:r>
        <w:br w:type="page"/>
      </w:r>
    </w:p>
    <w:p w14:paraId="12E64A39" w14:textId="77777777" w:rsidR="00791D97" w:rsidRDefault="00791D97" w:rsidP="00791D97">
      <w:r>
        <w:rPr>
          <w:noProof/>
          <w:lang w:val="en-US"/>
        </w:rPr>
        <w:lastRenderedPageBreak/>
        <w:drawing>
          <wp:inline distT="0" distB="0" distL="0" distR="0" wp14:anchorId="28EA8E56" wp14:editId="27ABA53A">
            <wp:extent cx="5852476" cy="4389357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2476" cy="4389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0E0A0" w14:textId="2F09C3A6" w:rsidR="005B0898" w:rsidRPr="005B0898" w:rsidRDefault="00791D97" w:rsidP="00E60E61">
      <w:pPr>
        <w:rPr>
          <w:rFonts w:eastAsiaTheme="majorEastAsia" w:cstheme="minorHAnsi"/>
          <w:color w:val="000000" w:themeColor="text1"/>
          <w:sz w:val="26"/>
          <w:szCs w:val="26"/>
        </w:rPr>
      </w:pPr>
      <w:r>
        <w:rPr>
          <w:rFonts w:ascii="AppleSystemUIFont" w:hAnsi="AppleSystemUIFont" w:cs="AppleSystemUIFont"/>
        </w:rPr>
        <w:t>Supplementary Figure 1d.  Modelled condom use trends for Clients with their main and casual partners.</w:t>
      </w:r>
      <w:r>
        <w:rPr>
          <w:rFonts w:ascii="AppleSystemUIFontBold" w:hAnsi="AppleSystemUIFontBold" w:cs="AppleSystemUIFontBold"/>
          <w:b/>
          <w:bCs/>
        </w:rPr>
        <w:t xml:space="preserve"> </w:t>
      </w:r>
      <w:r>
        <w:rPr>
          <w:rFonts w:ascii="AppleSystemUIFont" w:hAnsi="AppleSystemUIFont" w:cs="AppleSystemUIFont"/>
        </w:rPr>
        <w:t xml:space="preserve">Condom use is assumed to be the same for </w:t>
      </w:r>
      <w:r w:rsidR="00A22F5C">
        <w:rPr>
          <w:rFonts w:ascii="AppleSystemUIFont" w:hAnsi="AppleSystemUIFont" w:cs="AppleSystemUIFont"/>
        </w:rPr>
        <w:t xml:space="preserve">vaginal intercourse </w:t>
      </w:r>
      <w:r>
        <w:rPr>
          <w:rFonts w:ascii="AppleSystemUIFont" w:hAnsi="AppleSystemUIFont" w:cs="AppleSystemUIFont"/>
        </w:rPr>
        <w:t xml:space="preserve">and </w:t>
      </w:r>
      <w:r w:rsidR="00A22F5C">
        <w:rPr>
          <w:rFonts w:ascii="AppleSystemUIFont" w:hAnsi="AppleSystemUIFont" w:cs="AppleSystemUIFont"/>
        </w:rPr>
        <w:t>anal intercourse</w:t>
      </w:r>
      <w:r>
        <w:rPr>
          <w:rFonts w:ascii="AppleSystemUIFont" w:hAnsi="AppleSystemUIFont" w:cs="AppleSystemUIFont"/>
        </w:rPr>
        <w:t>. Continuous black line indicates median projections from all the baseline model fits with pink shaded areas showing 95% credibility intervals. Vertical black lines show the prior ranges.</w:t>
      </w:r>
    </w:p>
    <w:p w14:paraId="56F18683" w14:textId="77777777" w:rsidR="006112F6" w:rsidRPr="004D4E5E" w:rsidRDefault="006112F6" w:rsidP="00E60E61">
      <w:pPr>
        <w:pStyle w:val="Heading2"/>
      </w:pPr>
    </w:p>
    <w:p w14:paraId="36660400" w14:textId="0026F8F2" w:rsidR="00DB4840" w:rsidRPr="0029384E" w:rsidRDefault="006112F6" w:rsidP="00087EAF">
      <w:r>
        <w:t xml:space="preserve">    </w:t>
      </w:r>
    </w:p>
    <w:p w14:paraId="0F3CBDC1" w14:textId="74BA9EAB" w:rsidR="00DB4840" w:rsidRDefault="00DB4840" w:rsidP="00E60E61">
      <w:pPr>
        <w:rPr>
          <w:noProof/>
        </w:rPr>
      </w:pPr>
      <w:r>
        <w:rPr>
          <w:noProof/>
          <w:lang w:val="en-US"/>
        </w:rPr>
        <w:lastRenderedPageBreak/>
        <w:drawing>
          <wp:inline distT="0" distB="0" distL="0" distR="0" wp14:anchorId="4561DCDB" wp14:editId="5DB3B441">
            <wp:extent cx="6159639" cy="461972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66821" cy="4625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6F888" w14:textId="6A2FE7DD" w:rsidR="00427179" w:rsidRPr="002D6CC8" w:rsidRDefault="009A6599" w:rsidP="005240F5">
      <w:pPr>
        <w:rPr>
          <w:noProof/>
          <w:lang w:val="en-US"/>
        </w:rPr>
      </w:pPr>
      <w:r w:rsidRPr="003B7A90">
        <w:t>Supplementary Figure 2</w:t>
      </w:r>
      <w:r w:rsidR="00AC5460" w:rsidRPr="006E29E7">
        <w:rPr>
          <w:noProof/>
          <w:lang w:val="en-US"/>
        </w:rPr>
        <w:t>: Modelled ART trend for female sex workers (FSW), men who have sex with men (MSM) and low risk females and males</w:t>
      </w:r>
      <w:r w:rsidR="00AC5460" w:rsidRPr="002325BD">
        <w:rPr>
          <w:noProof/>
          <w:lang w:val="en-US"/>
        </w:rPr>
        <w:t>.</w:t>
      </w:r>
      <w:r w:rsidR="005C64C1" w:rsidRPr="00326789">
        <w:rPr>
          <w:noProof/>
          <w:lang w:val="en-US"/>
        </w:rPr>
        <w:t xml:space="preserve"> </w:t>
      </w:r>
      <w:r w:rsidR="005C64C1" w:rsidRPr="002D6CC8">
        <w:t>Continuous black line indicates median projections from all the baseline model fits with pink shaded areas showing 95% credibility intervals. Vertical black lines show UNAIDS estimates.</w:t>
      </w:r>
    </w:p>
    <w:p w14:paraId="6CC24B1D" w14:textId="5FFCE3DE" w:rsidR="006906CE" w:rsidRDefault="006906CE" w:rsidP="00E60E61">
      <w:pPr>
        <w:rPr>
          <w:lang w:val="en-US"/>
        </w:rPr>
      </w:pPr>
      <w:r>
        <w:rPr>
          <w:lang w:val="en-US"/>
        </w:rPr>
        <w:br w:type="page"/>
      </w:r>
    </w:p>
    <w:p w14:paraId="03BEB410" w14:textId="77777777" w:rsidR="00987BC4" w:rsidRPr="00987BC4" w:rsidRDefault="00987BC4" w:rsidP="00E60E61">
      <w:pPr>
        <w:rPr>
          <w:lang w:val="en-US"/>
        </w:rPr>
      </w:pPr>
    </w:p>
    <w:p w14:paraId="1B35A9AA" w14:textId="6D4D1110" w:rsidR="00FD4A1D" w:rsidRPr="00326789" w:rsidRDefault="00427179" w:rsidP="00326789">
      <w:pPr>
        <w:rPr>
          <w:noProof/>
        </w:rPr>
      </w:pPr>
      <w:r w:rsidRPr="003152CD">
        <w:rPr>
          <w:noProof/>
          <w:lang w:val="en-US"/>
        </w:rPr>
        <w:drawing>
          <wp:inline distT="0" distB="0" distL="0" distR="0" wp14:anchorId="1A460CD3" wp14:editId="2EE3E202">
            <wp:extent cx="5849646" cy="4254288"/>
            <wp:effectExtent l="0" t="0" r="508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49646" cy="425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599" w:rsidRPr="00B12EE3">
        <w:t>Supplementary Figure 3</w:t>
      </w:r>
      <w:r w:rsidRPr="00B12EE3">
        <w:t>: A comparison of model fits with HIV prevalence estimates for (a) young</w:t>
      </w:r>
      <w:r w:rsidR="00B14990" w:rsidRPr="00B12EE3">
        <w:t>er</w:t>
      </w:r>
      <w:r w:rsidRPr="00B12EE3">
        <w:t xml:space="preserve"> </w:t>
      </w:r>
      <w:r w:rsidR="00A22F5C">
        <w:t>men who have sex with men (</w:t>
      </w:r>
      <w:r w:rsidRPr="00B12EE3">
        <w:t>MSM</w:t>
      </w:r>
      <w:r w:rsidR="00A22F5C">
        <w:t>)</w:t>
      </w:r>
      <w:r w:rsidRPr="00B12EE3">
        <w:t xml:space="preserve">, and (b) </w:t>
      </w:r>
      <w:r w:rsidR="00E264E0" w:rsidRPr="00B12EE3">
        <w:t>older</w:t>
      </w:r>
      <w:r w:rsidRPr="00B12EE3">
        <w:t xml:space="preserve"> MSM.</w:t>
      </w:r>
      <w:r w:rsidRPr="00326789">
        <w:t xml:space="preserve"> Continuous black line shows median projections from all the model fits, with the grey shaded areas showing 95% credibili</w:t>
      </w:r>
      <w:r w:rsidRPr="002325BD">
        <w:t>ty intervals. Red points and whiskers show regional HIV prevalence data points with 95% confidence intervals.</w:t>
      </w:r>
      <w:r w:rsidR="00D9065B" w:rsidRPr="002325BD">
        <w:rPr>
          <w:rFonts w:eastAsiaTheme="minorEastAsia"/>
        </w:rPr>
        <w:t xml:space="preserve"> Most available MSM data is heavily weighted towards young MSM</w:t>
      </w:r>
      <w:r w:rsidR="00D753D3" w:rsidRPr="002325BD">
        <w:rPr>
          <w:rFonts w:eastAsiaTheme="minorEastAsia"/>
        </w:rPr>
        <w:t xml:space="preserve"> </w:t>
      </w:r>
      <w:r w:rsidR="00CC7DEA" w:rsidRPr="002325BD">
        <w:rPr>
          <w:rFonts w:eastAsiaTheme="minorEastAsia"/>
        </w:rPr>
        <w:t>(</w:t>
      </w:r>
      <w:proofErr w:type="gramStart"/>
      <w:r w:rsidR="00CC7DEA" w:rsidRPr="002325BD">
        <w:rPr>
          <w:rFonts w:eastAsiaTheme="minorEastAsia"/>
        </w:rPr>
        <w:t>e.g.</w:t>
      </w:r>
      <w:proofErr w:type="gramEnd"/>
      <w:r w:rsidR="00CC7DEA" w:rsidRPr="002325BD">
        <w:rPr>
          <w:rFonts w:eastAsiaTheme="minorEastAsia"/>
        </w:rPr>
        <w:t xml:space="preserve"> </w:t>
      </w:r>
      <w:r w:rsidR="00CC7DEA" w:rsidRPr="002325BD">
        <w:t>In South African RDS studies of MSM, the median proportion of MSM who are aged &lt;25 is 70%</w:t>
      </w:r>
      <w:r w:rsidR="008353BE">
        <w:t>)</w:t>
      </w:r>
      <w:r w:rsidR="00CC7DEA" w:rsidRPr="002325BD">
        <w:rPr>
          <w:rFonts w:eastAsiaTheme="minorEastAsia"/>
        </w:rPr>
        <w:t xml:space="preserve"> </w:t>
      </w:r>
      <w:r w:rsidR="00D753D3" w:rsidRPr="002325BD">
        <w:rPr>
          <w:rFonts w:eastAsiaTheme="minorEastAsia"/>
        </w:rPr>
        <w:t xml:space="preserve">and </w:t>
      </w:r>
      <w:r w:rsidR="00D753D3" w:rsidRPr="002325BD">
        <w:t xml:space="preserve">so it is to be expected that </w:t>
      </w:r>
      <w:r w:rsidR="00E264E0" w:rsidRPr="002325BD">
        <w:t>older</w:t>
      </w:r>
      <w:r w:rsidR="00D753D3" w:rsidRPr="002325BD">
        <w:t xml:space="preserve"> MSM will not fit the data so well.</w:t>
      </w:r>
    </w:p>
    <w:p w14:paraId="06B456D6" w14:textId="77777777" w:rsidR="00FD4A1D" w:rsidRDefault="00FD4A1D" w:rsidP="00326789">
      <w:r>
        <w:br w:type="page"/>
      </w:r>
    </w:p>
    <w:p w14:paraId="4F7406BD" w14:textId="77777777" w:rsidR="00FD4A1D" w:rsidRDefault="00FD4A1D" w:rsidP="00FD4A1D">
      <w:pPr>
        <w:rPr>
          <w:noProof/>
        </w:rPr>
      </w:pPr>
      <w:r>
        <w:rPr>
          <w:noProof/>
          <w:lang w:val="en-US"/>
        </w:rPr>
        <w:lastRenderedPageBreak/>
        <w:drawing>
          <wp:inline distT="0" distB="0" distL="0" distR="0" wp14:anchorId="681FC539" wp14:editId="16D86B16">
            <wp:extent cx="5828432" cy="4371324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28432" cy="437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0DCB5" w14:textId="471CD322" w:rsidR="00FD4A1D" w:rsidRPr="002D6CC8" w:rsidRDefault="00FD4A1D" w:rsidP="00FD4A1D">
      <w:pPr>
        <w:rPr>
          <w:noProof/>
          <w:lang w:val="en-US"/>
        </w:rPr>
      </w:pPr>
      <w:r w:rsidRPr="004D4E5E">
        <w:t xml:space="preserve">Supplementary Figure </w:t>
      </w:r>
      <w:r>
        <w:t>4</w:t>
      </w:r>
      <w:r w:rsidRPr="004D4E5E">
        <w:rPr>
          <w:noProof/>
          <w:lang w:val="en-US"/>
        </w:rPr>
        <w:t>: Model</w:t>
      </w:r>
      <w:r>
        <w:rPr>
          <w:noProof/>
          <w:lang w:val="en-US"/>
        </w:rPr>
        <w:t xml:space="preserve"> projections of the number of annual HIV deaths.</w:t>
      </w:r>
      <w:r w:rsidR="002325BD">
        <w:rPr>
          <w:noProof/>
          <w:lang w:val="en-US"/>
        </w:rPr>
        <w:t xml:space="preserve"> </w:t>
      </w:r>
      <w:r w:rsidRPr="002D6CC8">
        <w:t xml:space="preserve">Continuous black line indicates median projections from all the baseline model fits with pink shaded areas showing 95% credibility intervals. </w:t>
      </w:r>
    </w:p>
    <w:p w14:paraId="7939FF29" w14:textId="77777777" w:rsidR="00DB4840" w:rsidRDefault="00DB4840" w:rsidP="000F32A6"/>
    <w:p w14:paraId="0DDE7294" w14:textId="29DE4480" w:rsidR="00FD4A1D" w:rsidRDefault="00FD4A1D" w:rsidP="000F32A6"/>
    <w:p w14:paraId="4EF6A6D6" w14:textId="77777777" w:rsidR="00FD4A1D" w:rsidRPr="000F32A6" w:rsidRDefault="00FD4A1D" w:rsidP="000F32A6">
      <w:pPr>
        <w:rPr>
          <w:rFonts w:cs="Times New Roman"/>
        </w:rPr>
      </w:pPr>
    </w:p>
    <w:p w14:paraId="7DC3CF08" w14:textId="1F8E9585" w:rsidR="005952AD" w:rsidRDefault="00EE6335" w:rsidP="00E60E61">
      <w:r>
        <w:rPr>
          <w:noProof/>
          <w:lang w:val="en-US"/>
        </w:rPr>
        <w:lastRenderedPageBreak/>
        <w:drawing>
          <wp:inline distT="0" distB="0" distL="0" distR="0" wp14:anchorId="1F846E39" wp14:editId="77978749">
            <wp:extent cx="6084194" cy="45631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84194" cy="4563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7BF1F" w14:textId="7D7F930D" w:rsidR="009640F4" w:rsidRDefault="001F3EB4" w:rsidP="00103A40">
      <w:pPr>
        <w:jc w:val="left"/>
        <w:rPr>
          <w:rFonts w:eastAsia="Times New Roman" w:cstheme="minorHAnsi"/>
          <w:color w:val="6A6A6A"/>
          <w:shd w:val="clear" w:color="auto" w:fill="FFFFFF"/>
          <w:lang w:eastAsia="en-GB"/>
        </w:rPr>
      </w:pPr>
      <w:r w:rsidRPr="003F0C80">
        <w:t xml:space="preserve">Supplementary Figure </w:t>
      </w:r>
      <w:r w:rsidR="00FD4A1D" w:rsidRPr="003F0C80">
        <w:t>5</w:t>
      </w:r>
      <w:r w:rsidRPr="003F0C80">
        <w:t>:</w:t>
      </w:r>
      <w:r w:rsidR="00DB4840" w:rsidRPr="003F0C80">
        <w:t xml:space="preserve"> Scatter plot</w:t>
      </w:r>
      <w:r w:rsidR="00103A40" w:rsidRPr="003F0C80">
        <w:t>s</w:t>
      </w:r>
      <w:r w:rsidR="00DB4840" w:rsidRPr="003F0C80">
        <w:t xml:space="preserve"> showing the association between</w:t>
      </w:r>
      <w:r w:rsidR="00B51C14" w:rsidRPr="00103A40">
        <w:t>:</w:t>
      </w:r>
      <w:r w:rsidR="00DB4840" w:rsidRPr="00103A40">
        <w:t xml:space="preserve"> </w:t>
      </w:r>
      <w:r w:rsidR="006B6F29" w:rsidRPr="00103A40">
        <w:t xml:space="preserve">(a) </w:t>
      </w:r>
      <w:r w:rsidR="00B51C14" w:rsidRPr="00103A40">
        <w:t>c</w:t>
      </w:r>
      <w:r w:rsidR="00DB4840" w:rsidRPr="00103A40">
        <w:t xml:space="preserve">lient population size </w:t>
      </w:r>
      <w:r w:rsidR="00B51C14" w:rsidRPr="00103A40">
        <w:t xml:space="preserve">in 2020 </w:t>
      </w:r>
      <w:r w:rsidR="00DB4840" w:rsidRPr="00103A40">
        <w:t xml:space="preserve">and the </w:t>
      </w:r>
      <w:r w:rsidR="00110EA9">
        <w:t>population attributable fraction (</w:t>
      </w:r>
      <w:r w:rsidR="00DB4840" w:rsidRPr="00103A40">
        <w:t>PAF</w:t>
      </w:r>
      <w:r w:rsidR="00110EA9">
        <w:t>)</w:t>
      </w:r>
      <w:r w:rsidR="00DB4840" w:rsidRPr="00103A40">
        <w:t xml:space="preserve"> of non-commercial sex among clients from 2020-2029</w:t>
      </w:r>
      <w:r w:rsidR="006B6F29" w:rsidRPr="00103A40">
        <w:t xml:space="preserve">; </w:t>
      </w:r>
      <w:r w:rsidR="00B51C14" w:rsidRPr="00103A40">
        <w:t xml:space="preserve">(b) HIV prevalence among </w:t>
      </w:r>
      <w:r w:rsidR="00B51C14" w:rsidRPr="00B12EE3">
        <w:rPr>
          <w:rFonts w:cstheme="minorHAnsi"/>
        </w:rPr>
        <w:t>clients in 2020 and the PAF of non-commercial sex among clients from 2020-2029; (c) ART coverage among clients in 2020 and the PAF of non-commercial sex among clients from 2020-2029; (d) client population size in 2020 and the PAF of commercial sex from 2020-2029; (e) HIV prevalence among clients in 2020 and the PAF of commercial sex from 2020-2029; (f) ART coverage among clients in 2020 and the PAF of commercial sex from 2020-2029</w:t>
      </w:r>
      <w:r w:rsidR="00103A40" w:rsidRPr="00B12EE3">
        <w:rPr>
          <w:rFonts w:cstheme="minorHAnsi"/>
        </w:rPr>
        <w:t>. Black lines are the</w:t>
      </w:r>
      <w:r w:rsidR="00103A40" w:rsidRPr="00863A34">
        <w:rPr>
          <w:rFonts w:eastAsia="Times New Roman" w:cstheme="minorHAnsi"/>
          <w:color w:val="6A6A6A"/>
          <w:shd w:val="clear" w:color="auto" w:fill="FFFFFF"/>
          <w:lang w:eastAsia="en-GB"/>
        </w:rPr>
        <w:t> </w:t>
      </w:r>
      <w:r w:rsidR="00103A40" w:rsidRPr="008C4F4C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least-squares line</w:t>
      </w:r>
      <w:r w:rsidR="003F0C80" w:rsidRPr="00863A34">
        <w:rPr>
          <w:rFonts w:eastAsia="Times New Roman" w:cstheme="minorHAnsi"/>
          <w:color w:val="6A6A6A"/>
          <w:shd w:val="clear" w:color="auto" w:fill="FFFFFF"/>
          <w:lang w:eastAsia="en-GB"/>
        </w:rPr>
        <w:t>.</w:t>
      </w:r>
    </w:p>
    <w:p w14:paraId="673D6879" w14:textId="77777777" w:rsidR="009640F4" w:rsidRDefault="009640F4">
      <w:pPr>
        <w:spacing w:after="160" w:line="259" w:lineRule="auto"/>
        <w:jc w:val="left"/>
        <w:rPr>
          <w:rFonts w:eastAsia="Times New Roman" w:cstheme="minorHAnsi"/>
          <w:color w:val="6A6A6A"/>
          <w:shd w:val="clear" w:color="auto" w:fill="FFFFFF"/>
          <w:lang w:eastAsia="en-GB"/>
        </w:rPr>
      </w:pPr>
      <w:r>
        <w:rPr>
          <w:rFonts w:eastAsia="Times New Roman" w:cstheme="minorHAnsi"/>
          <w:color w:val="6A6A6A"/>
          <w:shd w:val="clear" w:color="auto" w:fill="FFFFFF"/>
          <w:lang w:eastAsia="en-GB"/>
        </w:rPr>
        <w:br w:type="page"/>
      </w:r>
    </w:p>
    <w:p w14:paraId="39DDE4FD" w14:textId="77777777" w:rsidR="009640F4" w:rsidRDefault="009640F4" w:rsidP="009640F4">
      <w:r>
        <w:rPr>
          <w:noProof/>
          <w:lang w:val="en-US"/>
        </w:rPr>
        <w:lastRenderedPageBreak/>
        <w:drawing>
          <wp:inline distT="0" distB="0" distL="0" distR="0" wp14:anchorId="638E219C" wp14:editId="27F7EB18">
            <wp:extent cx="6084194" cy="380262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84194" cy="380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6A17E" w14:textId="04F85777" w:rsidR="009640F4" w:rsidRPr="00103A40" w:rsidRDefault="009640F4" w:rsidP="009640F4">
      <w:pPr>
        <w:jc w:val="left"/>
        <w:rPr>
          <w:rFonts w:ascii="Times New Roman" w:eastAsia="Times New Roman" w:hAnsi="Times New Roman" w:cs="Times New Roman"/>
          <w:lang w:eastAsia="en-GB"/>
        </w:rPr>
      </w:pPr>
      <w:r w:rsidRPr="003F0C80">
        <w:t xml:space="preserve">Supplementary Figure </w:t>
      </w:r>
      <w:r>
        <w:t>6</w:t>
      </w:r>
      <w:r w:rsidRPr="003F0C80">
        <w:t xml:space="preserve">: </w:t>
      </w:r>
      <w:r w:rsidR="008B4B1F">
        <w:t xml:space="preserve">ANCOVA Results: </w:t>
      </w:r>
      <w:r w:rsidR="008B4B1F" w:rsidRPr="008B4B1F">
        <w:rPr>
          <w:rFonts w:cstheme="minorHAnsi"/>
          <w:bCs/>
        </w:rPr>
        <w:t>Contribution of uncertainty in each parameter to the variability in the PAF of non-commercial sex among clients</w:t>
      </w:r>
      <w:r w:rsidR="00A17277">
        <w:rPr>
          <w:rFonts w:cstheme="minorHAnsi"/>
          <w:bCs/>
        </w:rPr>
        <w:t xml:space="preserve"> over 2010-2019</w:t>
      </w:r>
      <w:r w:rsidR="008B4B1F" w:rsidRPr="008B4B1F">
        <w:rPr>
          <w:rFonts w:cstheme="minorHAnsi"/>
          <w:bCs/>
        </w:rPr>
        <w:t xml:space="preserve">.  Parameters accounting for </w:t>
      </w:r>
      <w:r w:rsidR="008F65A2">
        <w:rPr>
          <w:rFonts w:cstheme="minorHAnsi"/>
          <w:bCs/>
        </w:rPr>
        <w:t>less</w:t>
      </w:r>
      <w:r w:rsidR="008B4B1F" w:rsidRPr="008B4B1F">
        <w:rPr>
          <w:rFonts w:cstheme="minorHAnsi"/>
          <w:bCs/>
        </w:rPr>
        <w:t xml:space="preserve"> than </w:t>
      </w:r>
      <w:r w:rsidR="008B4B1F">
        <w:rPr>
          <w:rFonts w:cstheme="minorHAnsi"/>
          <w:bCs/>
        </w:rPr>
        <w:t>1</w:t>
      </w:r>
      <w:r w:rsidR="008B4B1F" w:rsidRPr="008B4B1F">
        <w:rPr>
          <w:rFonts w:cstheme="minorHAnsi"/>
          <w:bCs/>
        </w:rPr>
        <w:t xml:space="preserve">% of the uncertainty are </w:t>
      </w:r>
      <w:r w:rsidR="008F65A2">
        <w:rPr>
          <w:rFonts w:cstheme="minorHAnsi"/>
          <w:bCs/>
        </w:rPr>
        <w:t xml:space="preserve">not </w:t>
      </w:r>
      <w:r w:rsidR="008B4B1F" w:rsidRPr="008B4B1F">
        <w:rPr>
          <w:rFonts w:cstheme="minorHAnsi"/>
          <w:bCs/>
        </w:rPr>
        <w:t>shown.</w:t>
      </w:r>
      <w:r w:rsidR="0067119F">
        <w:rPr>
          <w:rFonts w:cstheme="minorHAnsi"/>
          <w:bCs/>
        </w:rPr>
        <w:t xml:space="preserve"> </w:t>
      </w:r>
      <w:r w:rsidR="00CC1DC6">
        <w:rPr>
          <w:rFonts w:cstheme="minorHAnsi"/>
          <w:bCs/>
        </w:rPr>
        <w:t>MSM denotes men who have sex with men.</w:t>
      </w:r>
    </w:p>
    <w:p w14:paraId="76ED5892" w14:textId="77777777" w:rsidR="00103A40" w:rsidRPr="00103A40" w:rsidRDefault="00103A40" w:rsidP="00103A40">
      <w:pPr>
        <w:jc w:val="left"/>
        <w:rPr>
          <w:rFonts w:ascii="Times New Roman" w:eastAsia="Times New Roman" w:hAnsi="Times New Roman" w:cs="Times New Roman"/>
          <w:lang w:eastAsia="en-GB"/>
        </w:rPr>
      </w:pPr>
    </w:p>
    <w:p w14:paraId="3B1D2346" w14:textId="5F50278A" w:rsidR="008B4B1F" w:rsidRDefault="008B4B1F">
      <w:pPr>
        <w:spacing w:after="160" w:line="259" w:lineRule="auto"/>
        <w:jc w:val="left"/>
        <w:rPr>
          <w:rFonts w:eastAsiaTheme="majorEastAsia" w:cstheme="minorHAnsi"/>
          <w:b/>
          <w:color w:val="000000" w:themeColor="text1"/>
          <w:sz w:val="26"/>
          <w:szCs w:val="26"/>
        </w:rPr>
      </w:pPr>
      <w:r>
        <w:br w:type="page"/>
      </w:r>
    </w:p>
    <w:p w14:paraId="10AFF7C1" w14:textId="77777777" w:rsidR="008B4B1F" w:rsidRDefault="008B4B1F" w:rsidP="008B4B1F">
      <w:r>
        <w:rPr>
          <w:noProof/>
          <w:lang w:val="en-US"/>
        </w:rPr>
        <w:lastRenderedPageBreak/>
        <w:drawing>
          <wp:inline distT="0" distB="0" distL="0" distR="0" wp14:anchorId="76262495" wp14:editId="04EEB2AF">
            <wp:extent cx="6084194" cy="380262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84194" cy="380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06D19" w14:textId="30568B71" w:rsidR="008B4B1F" w:rsidRPr="00103A40" w:rsidRDefault="008B4B1F" w:rsidP="008B4B1F">
      <w:pPr>
        <w:jc w:val="left"/>
        <w:rPr>
          <w:rFonts w:ascii="Times New Roman" w:eastAsia="Times New Roman" w:hAnsi="Times New Roman" w:cs="Times New Roman"/>
          <w:lang w:eastAsia="en-GB"/>
        </w:rPr>
      </w:pPr>
      <w:r w:rsidRPr="003F0C80">
        <w:t xml:space="preserve">Supplementary Figure </w:t>
      </w:r>
      <w:r>
        <w:t>7</w:t>
      </w:r>
      <w:r w:rsidRPr="003F0C80">
        <w:t xml:space="preserve">: </w:t>
      </w:r>
      <w:r>
        <w:t xml:space="preserve">ANCOVA Results: </w:t>
      </w:r>
      <w:r w:rsidRPr="008B4B1F">
        <w:rPr>
          <w:rFonts w:cstheme="minorHAnsi"/>
          <w:bCs/>
        </w:rPr>
        <w:t xml:space="preserve">Contribution of uncertainty in each parameter to the variability in the PAF of </w:t>
      </w:r>
      <w:r w:rsidR="00A17277">
        <w:rPr>
          <w:rFonts w:cstheme="minorHAnsi"/>
          <w:bCs/>
        </w:rPr>
        <w:t xml:space="preserve">commercial </w:t>
      </w:r>
      <w:r w:rsidRPr="008B4B1F">
        <w:rPr>
          <w:rFonts w:cstheme="minorHAnsi"/>
          <w:bCs/>
        </w:rPr>
        <w:t>sex</w:t>
      </w:r>
      <w:r w:rsidR="00A17277">
        <w:rPr>
          <w:rFonts w:cstheme="minorHAnsi"/>
          <w:bCs/>
        </w:rPr>
        <w:t xml:space="preserve"> over 2010-2019</w:t>
      </w:r>
      <w:r w:rsidRPr="008B4B1F">
        <w:rPr>
          <w:rFonts w:cstheme="minorHAnsi"/>
          <w:bCs/>
        </w:rPr>
        <w:t xml:space="preserve">.  Parameters </w:t>
      </w:r>
      <w:r w:rsidR="008F65A2" w:rsidRPr="008B4B1F">
        <w:rPr>
          <w:rFonts w:cstheme="minorHAnsi"/>
          <w:bCs/>
        </w:rPr>
        <w:t xml:space="preserve">accounting for </w:t>
      </w:r>
      <w:r w:rsidR="008F65A2">
        <w:rPr>
          <w:rFonts w:cstheme="minorHAnsi"/>
          <w:bCs/>
        </w:rPr>
        <w:t>less</w:t>
      </w:r>
      <w:r w:rsidR="008F65A2" w:rsidRPr="008B4B1F">
        <w:rPr>
          <w:rFonts w:cstheme="minorHAnsi"/>
          <w:bCs/>
        </w:rPr>
        <w:t xml:space="preserve"> than </w:t>
      </w:r>
      <w:r w:rsidR="008F65A2">
        <w:rPr>
          <w:rFonts w:cstheme="minorHAnsi"/>
          <w:bCs/>
        </w:rPr>
        <w:t>1</w:t>
      </w:r>
      <w:r w:rsidR="008F65A2" w:rsidRPr="008B4B1F">
        <w:rPr>
          <w:rFonts w:cstheme="minorHAnsi"/>
          <w:bCs/>
        </w:rPr>
        <w:t xml:space="preserve">% of the uncertainty are </w:t>
      </w:r>
      <w:r w:rsidR="008F65A2">
        <w:rPr>
          <w:rFonts w:cstheme="minorHAnsi"/>
          <w:bCs/>
        </w:rPr>
        <w:t xml:space="preserve">not </w:t>
      </w:r>
      <w:r w:rsidR="008F65A2" w:rsidRPr="008B4B1F">
        <w:rPr>
          <w:rFonts w:cstheme="minorHAnsi"/>
          <w:bCs/>
        </w:rPr>
        <w:t>shown.</w:t>
      </w:r>
      <w:r w:rsidR="00CC1DC6">
        <w:rPr>
          <w:rFonts w:cstheme="minorHAnsi"/>
          <w:bCs/>
        </w:rPr>
        <w:t xml:space="preserve"> FSW denotes female sex workers; MSM denotes men who have sex with men; LRM denotes low risk males.</w:t>
      </w:r>
    </w:p>
    <w:p w14:paraId="5D425060" w14:textId="5C12D59F" w:rsidR="00A17277" w:rsidRDefault="00825D44" w:rsidP="00A17277">
      <w:r>
        <w:br w:type="page"/>
      </w:r>
      <w:r w:rsidR="00A17277">
        <w:rPr>
          <w:noProof/>
          <w:lang w:val="en-US"/>
        </w:rPr>
        <w:lastRenderedPageBreak/>
        <w:drawing>
          <wp:inline distT="0" distB="0" distL="0" distR="0" wp14:anchorId="5D049AED" wp14:editId="126D4F2A">
            <wp:extent cx="6084194" cy="380262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84194" cy="380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24C43" w14:textId="00166047" w:rsidR="00A17277" w:rsidRPr="00103A40" w:rsidRDefault="00A17277" w:rsidP="00A17277">
      <w:pPr>
        <w:jc w:val="left"/>
        <w:rPr>
          <w:rFonts w:ascii="Times New Roman" w:eastAsia="Times New Roman" w:hAnsi="Times New Roman" w:cs="Times New Roman"/>
          <w:lang w:eastAsia="en-GB"/>
        </w:rPr>
      </w:pPr>
      <w:r w:rsidRPr="003F0C80">
        <w:t xml:space="preserve">Supplementary Figure </w:t>
      </w:r>
      <w:r>
        <w:t>8</w:t>
      </w:r>
      <w:r w:rsidRPr="003F0C80">
        <w:t xml:space="preserve">: </w:t>
      </w:r>
      <w:r>
        <w:t xml:space="preserve">ANCOVA Results: </w:t>
      </w:r>
      <w:r w:rsidRPr="008B4B1F">
        <w:rPr>
          <w:rFonts w:cstheme="minorHAnsi"/>
          <w:bCs/>
        </w:rPr>
        <w:t xml:space="preserve">Contribution of uncertainty in each parameter to the variability in the PAF of sex </w:t>
      </w:r>
      <w:r>
        <w:rPr>
          <w:rFonts w:cstheme="minorHAnsi"/>
          <w:bCs/>
        </w:rPr>
        <w:t>between low-risk groups over 2010-2019</w:t>
      </w:r>
      <w:r w:rsidRPr="008B4B1F">
        <w:rPr>
          <w:rFonts w:cstheme="minorHAnsi"/>
          <w:bCs/>
        </w:rPr>
        <w:t xml:space="preserve">.  Parameters </w:t>
      </w:r>
      <w:r w:rsidR="008F65A2" w:rsidRPr="008B4B1F">
        <w:rPr>
          <w:rFonts w:cstheme="minorHAnsi"/>
          <w:bCs/>
        </w:rPr>
        <w:t xml:space="preserve">accounting for </w:t>
      </w:r>
      <w:r w:rsidR="008F65A2">
        <w:rPr>
          <w:rFonts w:cstheme="minorHAnsi"/>
          <w:bCs/>
        </w:rPr>
        <w:t>less</w:t>
      </w:r>
      <w:r w:rsidR="008F65A2" w:rsidRPr="008B4B1F">
        <w:rPr>
          <w:rFonts w:cstheme="minorHAnsi"/>
          <w:bCs/>
        </w:rPr>
        <w:t xml:space="preserve"> than </w:t>
      </w:r>
      <w:r w:rsidR="008F65A2">
        <w:rPr>
          <w:rFonts w:cstheme="minorHAnsi"/>
          <w:bCs/>
        </w:rPr>
        <w:t>1</w:t>
      </w:r>
      <w:r w:rsidR="008F65A2" w:rsidRPr="008B4B1F">
        <w:rPr>
          <w:rFonts w:cstheme="minorHAnsi"/>
          <w:bCs/>
        </w:rPr>
        <w:t xml:space="preserve">% of the uncertainty are </w:t>
      </w:r>
      <w:r w:rsidR="008F65A2">
        <w:rPr>
          <w:rFonts w:cstheme="minorHAnsi"/>
          <w:bCs/>
        </w:rPr>
        <w:t xml:space="preserve">not </w:t>
      </w:r>
      <w:r w:rsidR="008F65A2" w:rsidRPr="008B4B1F">
        <w:rPr>
          <w:rFonts w:cstheme="minorHAnsi"/>
          <w:bCs/>
        </w:rPr>
        <w:t>shown.</w:t>
      </w:r>
      <w:r w:rsidR="00DE39BE">
        <w:rPr>
          <w:rFonts w:cstheme="minorHAnsi"/>
          <w:bCs/>
        </w:rPr>
        <w:t xml:space="preserve"> MSM denotes men who have sex with men.</w:t>
      </w:r>
    </w:p>
    <w:p w14:paraId="128BBDD1" w14:textId="37C0B84B" w:rsidR="004D4E5E" w:rsidRPr="005E09FE" w:rsidRDefault="004D4E5E" w:rsidP="005E09FE">
      <w:pPr>
        <w:rPr>
          <w:rFonts w:ascii="Calibri" w:hAnsi="Calibri" w:cs="Calibri"/>
          <w:noProof/>
          <w:lang w:val="en-US"/>
        </w:rPr>
      </w:pPr>
    </w:p>
    <w:sectPr w:rsidR="004D4E5E" w:rsidRPr="005E09FE" w:rsidSect="004D4E5E">
      <w:footerReference w:type="even" r:id="rId18"/>
      <w:footerReference w:type="default" r:id="rId19"/>
      <w:type w:val="continuous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A32F5" w14:textId="77777777" w:rsidR="00D20F04" w:rsidRDefault="00D20F04" w:rsidP="00391163">
      <w:r>
        <w:separator/>
      </w:r>
    </w:p>
  </w:endnote>
  <w:endnote w:type="continuationSeparator" w:id="0">
    <w:p w14:paraId="19C261C1" w14:textId="77777777" w:rsidR="00D20F04" w:rsidRDefault="00D20F04" w:rsidP="0039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22849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7BFEA" w14:textId="53EC0A04" w:rsidR="0067119F" w:rsidRDefault="0067119F" w:rsidP="00543C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B2454" w14:textId="77777777" w:rsidR="0067119F" w:rsidRDefault="006711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2275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FFB6D" w14:textId="20902CB5" w:rsidR="0067119F" w:rsidRDefault="0067119F" w:rsidP="00543C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A7E951" w14:textId="77777777" w:rsidR="0067119F" w:rsidRDefault="00671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ECA72" w14:textId="77777777" w:rsidR="00D20F04" w:rsidRDefault="00D20F04" w:rsidP="00391163">
      <w:r>
        <w:separator/>
      </w:r>
    </w:p>
  </w:footnote>
  <w:footnote w:type="continuationSeparator" w:id="0">
    <w:p w14:paraId="484A2AE6" w14:textId="77777777" w:rsidR="00D20F04" w:rsidRDefault="00D20F04" w:rsidP="00391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75D7"/>
    <w:rsid w:val="00000697"/>
    <w:rsid w:val="000007AA"/>
    <w:rsid w:val="0000389C"/>
    <w:rsid w:val="00003E30"/>
    <w:rsid w:val="00003FD6"/>
    <w:rsid w:val="00005A3C"/>
    <w:rsid w:val="000102C2"/>
    <w:rsid w:val="00011A5D"/>
    <w:rsid w:val="0001223B"/>
    <w:rsid w:val="0001236E"/>
    <w:rsid w:val="00014728"/>
    <w:rsid w:val="00014AA0"/>
    <w:rsid w:val="00014F44"/>
    <w:rsid w:val="000155DA"/>
    <w:rsid w:val="00016606"/>
    <w:rsid w:val="0002055F"/>
    <w:rsid w:val="00020EA5"/>
    <w:rsid w:val="00020F85"/>
    <w:rsid w:val="00021233"/>
    <w:rsid w:val="00023E19"/>
    <w:rsid w:val="00026701"/>
    <w:rsid w:val="00027D31"/>
    <w:rsid w:val="00032900"/>
    <w:rsid w:val="00034104"/>
    <w:rsid w:val="00034492"/>
    <w:rsid w:val="00036340"/>
    <w:rsid w:val="0004483C"/>
    <w:rsid w:val="000460E3"/>
    <w:rsid w:val="000505F6"/>
    <w:rsid w:val="000513DD"/>
    <w:rsid w:val="000524B8"/>
    <w:rsid w:val="00052957"/>
    <w:rsid w:val="00054C54"/>
    <w:rsid w:val="00054E4D"/>
    <w:rsid w:val="00055646"/>
    <w:rsid w:val="00060241"/>
    <w:rsid w:val="00072513"/>
    <w:rsid w:val="000764A1"/>
    <w:rsid w:val="00082AB1"/>
    <w:rsid w:val="00084D58"/>
    <w:rsid w:val="000850D4"/>
    <w:rsid w:val="00085466"/>
    <w:rsid w:val="00086137"/>
    <w:rsid w:val="00086736"/>
    <w:rsid w:val="00087224"/>
    <w:rsid w:val="00087EAF"/>
    <w:rsid w:val="00091208"/>
    <w:rsid w:val="00092328"/>
    <w:rsid w:val="000944CE"/>
    <w:rsid w:val="00096C18"/>
    <w:rsid w:val="000A6651"/>
    <w:rsid w:val="000B0350"/>
    <w:rsid w:val="000B0DEA"/>
    <w:rsid w:val="000B511D"/>
    <w:rsid w:val="000B5A9D"/>
    <w:rsid w:val="000B7765"/>
    <w:rsid w:val="000B7B5C"/>
    <w:rsid w:val="000C18D5"/>
    <w:rsid w:val="000C1939"/>
    <w:rsid w:val="000C1C0F"/>
    <w:rsid w:val="000C21E3"/>
    <w:rsid w:val="000C36DE"/>
    <w:rsid w:val="000C4C1B"/>
    <w:rsid w:val="000C5092"/>
    <w:rsid w:val="000C5E22"/>
    <w:rsid w:val="000C774B"/>
    <w:rsid w:val="000C7ACA"/>
    <w:rsid w:val="000D00B4"/>
    <w:rsid w:val="000D07D0"/>
    <w:rsid w:val="000D1CE6"/>
    <w:rsid w:val="000D2BB5"/>
    <w:rsid w:val="000D35E1"/>
    <w:rsid w:val="000D3E08"/>
    <w:rsid w:val="000D4820"/>
    <w:rsid w:val="000D4853"/>
    <w:rsid w:val="000E056B"/>
    <w:rsid w:val="000E074D"/>
    <w:rsid w:val="000E1B5F"/>
    <w:rsid w:val="000E26E7"/>
    <w:rsid w:val="000E3943"/>
    <w:rsid w:val="000E45CA"/>
    <w:rsid w:val="000E4928"/>
    <w:rsid w:val="000E5F33"/>
    <w:rsid w:val="000E6449"/>
    <w:rsid w:val="000F0D22"/>
    <w:rsid w:val="000F1B4C"/>
    <w:rsid w:val="000F27B0"/>
    <w:rsid w:val="000F2B18"/>
    <w:rsid w:val="000F2DE0"/>
    <w:rsid w:val="000F32A6"/>
    <w:rsid w:val="000F4320"/>
    <w:rsid w:val="000F571C"/>
    <w:rsid w:val="000F5F96"/>
    <w:rsid w:val="000F65FA"/>
    <w:rsid w:val="000F7880"/>
    <w:rsid w:val="00100E6B"/>
    <w:rsid w:val="00103A40"/>
    <w:rsid w:val="00106E04"/>
    <w:rsid w:val="00110EA9"/>
    <w:rsid w:val="0011162E"/>
    <w:rsid w:val="0011264C"/>
    <w:rsid w:val="00112A81"/>
    <w:rsid w:val="00113B13"/>
    <w:rsid w:val="00113E12"/>
    <w:rsid w:val="0011445C"/>
    <w:rsid w:val="00115041"/>
    <w:rsid w:val="001156B7"/>
    <w:rsid w:val="00117861"/>
    <w:rsid w:val="00121F53"/>
    <w:rsid w:val="00123D61"/>
    <w:rsid w:val="0012733F"/>
    <w:rsid w:val="00132483"/>
    <w:rsid w:val="00134D4E"/>
    <w:rsid w:val="001353DD"/>
    <w:rsid w:val="00136506"/>
    <w:rsid w:val="00137DD6"/>
    <w:rsid w:val="0014061B"/>
    <w:rsid w:val="001406A0"/>
    <w:rsid w:val="001409D4"/>
    <w:rsid w:val="00142707"/>
    <w:rsid w:val="00144E1D"/>
    <w:rsid w:val="0014504B"/>
    <w:rsid w:val="00147436"/>
    <w:rsid w:val="00147472"/>
    <w:rsid w:val="001477F5"/>
    <w:rsid w:val="00150396"/>
    <w:rsid w:val="00153B53"/>
    <w:rsid w:val="00156C76"/>
    <w:rsid w:val="001579BA"/>
    <w:rsid w:val="00162232"/>
    <w:rsid w:val="00162876"/>
    <w:rsid w:val="00163F44"/>
    <w:rsid w:val="00164836"/>
    <w:rsid w:val="00164D32"/>
    <w:rsid w:val="00165552"/>
    <w:rsid w:val="00172196"/>
    <w:rsid w:val="00174879"/>
    <w:rsid w:val="00175374"/>
    <w:rsid w:val="00176367"/>
    <w:rsid w:val="00176D36"/>
    <w:rsid w:val="001777F1"/>
    <w:rsid w:val="001779DE"/>
    <w:rsid w:val="00180A2D"/>
    <w:rsid w:val="00180D9E"/>
    <w:rsid w:val="00181DA2"/>
    <w:rsid w:val="00182026"/>
    <w:rsid w:val="00185C7E"/>
    <w:rsid w:val="00185DF3"/>
    <w:rsid w:val="00187116"/>
    <w:rsid w:val="00187C15"/>
    <w:rsid w:val="001910C3"/>
    <w:rsid w:val="00191B06"/>
    <w:rsid w:val="001952C1"/>
    <w:rsid w:val="00196E51"/>
    <w:rsid w:val="00197CAC"/>
    <w:rsid w:val="00197D32"/>
    <w:rsid w:val="001A0AD8"/>
    <w:rsid w:val="001A3DDE"/>
    <w:rsid w:val="001A45E3"/>
    <w:rsid w:val="001A7298"/>
    <w:rsid w:val="001B04FC"/>
    <w:rsid w:val="001B157D"/>
    <w:rsid w:val="001B19E6"/>
    <w:rsid w:val="001B2955"/>
    <w:rsid w:val="001B69C7"/>
    <w:rsid w:val="001B6BA1"/>
    <w:rsid w:val="001B6D39"/>
    <w:rsid w:val="001C5155"/>
    <w:rsid w:val="001C5A4F"/>
    <w:rsid w:val="001C610B"/>
    <w:rsid w:val="001C65F3"/>
    <w:rsid w:val="001D1F31"/>
    <w:rsid w:val="001D3530"/>
    <w:rsid w:val="001D3D17"/>
    <w:rsid w:val="001D59B9"/>
    <w:rsid w:val="001D6D6A"/>
    <w:rsid w:val="001E35A2"/>
    <w:rsid w:val="001E3D5B"/>
    <w:rsid w:val="001E420C"/>
    <w:rsid w:val="001E7AD3"/>
    <w:rsid w:val="001F0456"/>
    <w:rsid w:val="001F1538"/>
    <w:rsid w:val="001F24CC"/>
    <w:rsid w:val="001F2FF9"/>
    <w:rsid w:val="001F3C4B"/>
    <w:rsid w:val="001F3EB4"/>
    <w:rsid w:val="001F47F3"/>
    <w:rsid w:val="001F6330"/>
    <w:rsid w:val="001F6952"/>
    <w:rsid w:val="001F79A9"/>
    <w:rsid w:val="001F7EAC"/>
    <w:rsid w:val="002003EA"/>
    <w:rsid w:val="00200644"/>
    <w:rsid w:val="00201621"/>
    <w:rsid w:val="002031F0"/>
    <w:rsid w:val="0020394C"/>
    <w:rsid w:val="00203D18"/>
    <w:rsid w:val="00203F67"/>
    <w:rsid w:val="00206478"/>
    <w:rsid w:val="00206AC0"/>
    <w:rsid w:val="00206CCA"/>
    <w:rsid w:val="002114D0"/>
    <w:rsid w:val="0021223D"/>
    <w:rsid w:val="00212C0D"/>
    <w:rsid w:val="00212D36"/>
    <w:rsid w:val="00213AD9"/>
    <w:rsid w:val="00214BE8"/>
    <w:rsid w:val="00215FF9"/>
    <w:rsid w:val="002162A2"/>
    <w:rsid w:val="00220573"/>
    <w:rsid w:val="002216F2"/>
    <w:rsid w:val="002225B0"/>
    <w:rsid w:val="002235AA"/>
    <w:rsid w:val="00224842"/>
    <w:rsid w:val="002253C7"/>
    <w:rsid w:val="002267B5"/>
    <w:rsid w:val="00230DF3"/>
    <w:rsid w:val="002315EF"/>
    <w:rsid w:val="002319C5"/>
    <w:rsid w:val="00231C86"/>
    <w:rsid w:val="002323A2"/>
    <w:rsid w:val="002325BD"/>
    <w:rsid w:val="00232B13"/>
    <w:rsid w:val="002335F4"/>
    <w:rsid w:val="00235C79"/>
    <w:rsid w:val="0023618B"/>
    <w:rsid w:val="002376E9"/>
    <w:rsid w:val="00242EF8"/>
    <w:rsid w:val="0024448A"/>
    <w:rsid w:val="00246DB5"/>
    <w:rsid w:val="002474D9"/>
    <w:rsid w:val="0025049A"/>
    <w:rsid w:val="00250987"/>
    <w:rsid w:val="00251848"/>
    <w:rsid w:val="0025325F"/>
    <w:rsid w:val="00255556"/>
    <w:rsid w:val="00256932"/>
    <w:rsid w:val="002576A3"/>
    <w:rsid w:val="002605D0"/>
    <w:rsid w:val="00263B5F"/>
    <w:rsid w:val="00263F30"/>
    <w:rsid w:val="00267654"/>
    <w:rsid w:val="00270917"/>
    <w:rsid w:val="002711CE"/>
    <w:rsid w:val="00272BE8"/>
    <w:rsid w:val="00272FF2"/>
    <w:rsid w:val="002745D4"/>
    <w:rsid w:val="00274722"/>
    <w:rsid w:val="00276C7F"/>
    <w:rsid w:val="00277731"/>
    <w:rsid w:val="00280A19"/>
    <w:rsid w:val="00281D49"/>
    <w:rsid w:val="002867C3"/>
    <w:rsid w:val="00286CEB"/>
    <w:rsid w:val="00287C29"/>
    <w:rsid w:val="00290272"/>
    <w:rsid w:val="00292ECD"/>
    <w:rsid w:val="0029384B"/>
    <w:rsid w:val="0029384E"/>
    <w:rsid w:val="00293A01"/>
    <w:rsid w:val="002957CF"/>
    <w:rsid w:val="00296128"/>
    <w:rsid w:val="00296452"/>
    <w:rsid w:val="002A0015"/>
    <w:rsid w:val="002A18C6"/>
    <w:rsid w:val="002A3A98"/>
    <w:rsid w:val="002B11CF"/>
    <w:rsid w:val="002B1226"/>
    <w:rsid w:val="002B3C00"/>
    <w:rsid w:val="002B72F5"/>
    <w:rsid w:val="002B731A"/>
    <w:rsid w:val="002B7984"/>
    <w:rsid w:val="002C0366"/>
    <w:rsid w:val="002C0DDC"/>
    <w:rsid w:val="002C14C9"/>
    <w:rsid w:val="002C1CEC"/>
    <w:rsid w:val="002C2172"/>
    <w:rsid w:val="002C35DC"/>
    <w:rsid w:val="002C3CD7"/>
    <w:rsid w:val="002C56F6"/>
    <w:rsid w:val="002C711D"/>
    <w:rsid w:val="002C757A"/>
    <w:rsid w:val="002C7723"/>
    <w:rsid w:val="002D05D9"/>
    <w:rsid w:val="002D15C3"/>
    <w:rsid w:val="002D6CC8"/>
    <w:rsid w:val="002E05A2"/>
    <w:rsid w:val="002E088A"/>
    <w:rsid w:val="002E1B40"/>
    <w:rsid w:val="002E3371"/>
    <w:rsid w:val="002E554D"/>
    <w:rsid w:val="002E559D"/>
    <w:rsid w:val="002E62EE"/>
    <w:rsid w:val="002E6473"/>
    <w:rsid w:val="002E750D"/>
    <w:rsid w:val="002E7A56"/>
    <w:rsid w:val="002F04E8"/>
    <w:rsid w:val="002F159F"/>
    <w:rsid w:val="002F3206"/>
    <w:rsid w:val="002F3271"/>
    <w:rsid w:val="002F414A"/>
    <w:rsid w:val="002F453D"/>
    <w:rsid w:val="002F5284"/>
    <w:rsid w:val="002F6475"/>
    <w:rsid w:val="002F65B1"/>
    <w:rsid w:val="002F6B25"/>
    <w:rsid w:val="00300461"/>
    <w:rsid w:val="00300975"/>
    <w:rsid w:val="00305D55"/>
    <w:rsid w:val="0030624C"/>
    <w:rsid w:val="00306A8E"/>
    <w:rsid w:val="00307A7C"/>
    <w:rsid w:val="00310504"/>
    <w:rsid w:val="003106C0"/>
    <w:rsid w:val="00311A87"/>
    <w:rsid w:val="0031243E"/>
    <w:rsid w:val="00312E32"/>
    <w:rsid w:val="00314754"/>
    <w:rsid w:val="003152CD"/>
    <w:rsid w:val="003156BF"/>
    <w:rsid w:val="0031688E"/>
    <w:rsid w:val="00316AE3"/>
    <w:rsid w:val="00316E08"/>
    <w:rsid w:val="00320D61"/>
    <w:rsid w:val="0032310A"/>
    <w:rsid w:val="0032367C"/>
    <w:rsid w:val="00323875"/>
    <w:rsid w:val="003249FC"/>
    <w:rsid w:val="00324B19"/>
    <w:rsid w:val="00325442"/>
    <w:rsid w:val="00325B8C"/>
    <w:rsid w:val="00326789"/>
    <w:rsid w:val="00326F48"/>
    <w:rsid w:val="003325A4"/>
    <w:rsid w:val="00332C71"/>
    <w:rsid w:val="003335BF"/>
    <w:rsid w:val="00335659"/>
    <w:rsid w:val="00335C68"/>
    <w:rsid w:val="00335FB1"/>
    <w:rsid w:val="0033643C"/>
    <w:rsid w:val="0033711C"/>
    <w:rsid w:val="003405E8"/>
    <w:rsid w:val="00341F32"/>
    <w:rsid w:val="00342832"/>
    <w:rsid w:val="00344698"/>
    <w:rsid w:val="003455C4"/>
    <w:rsid w:val="0034676C"/>
    <w:rsid w:val="0034696F"/>
    <w:rsid w:val="00347991"/>
    <w:rsid w:val="003502EB"/>
    <w:rsid w:val="00352A4A"/>
    <w:rsid w:val="00353603"/>
    <w:rsid w:val="00354594"/>
    <w:rsid w:val="0035596D"/>
    <w:rsid w:val="00356D55"/>
    <w:rsid w:val="00357D08"/>
    <w:rsid w:val="00362916"/>
    <w:rsid w:val="003654BA"/>
    <w:rsid w:val="003665D5"/>
    <w:rsid w:val="00370852"/>
    <w:rsid w:val="00372202"/>
    <w:rsid w:val="003744D9"/>
    <w:rsid w:val="00374668"/>
    <w:rsid w:val="00375CB9"/>
    <w:rsid w:val="0037634B"/>
    <w:rsid w:val="00380905"/>
    <w:rsid w:val="0038200D"/>
    <w:rsid w:val="003829A2"/>
    <w:rsid w:val="00382DDC"/>
    <w:rsid w:val="00383ECC"/>
    <w:rsid w:val="00385034"/>
    <w:rsid w:val="00385268"/>
    <w:rsid w:val="00385824"/>
    <w:rsid w:val="0039050A"/>
    <w:rsid w:val="003905F9"/>
    <w:rsid w:val="00391163"/>
    <w:rsid w:val="00392215"/>
    <w:rsid w:val="00392364"/>
    <w:rsid w:val="0039315B"/>
    <w:rsid w:val="003971A3"/>
    <w:rsid w:val="00397865"/>
    <w:rsid w:val="00397ABD"/>
    <w:rsid w:val="003A00FD"/>
    <w:rsid w:val="003A2CBA"/>
    <w:rsid w:val="003A6A0B"/>
    <w:rsid w:val="003A79F5"/>
    <w:rsid w:val="003A7EEC"/>
    <w:rsid w:val="003A7FF9"/>
    <w:rsid w:val="003B0ECF"/>
    <w:rsid w:val="003B1B5F"/>
    <w:rsid w:val="003B208D"/>
    <w:rsid w:val="003B23A1"/>
    <w:rsid w:val="003B2C0C"/>
    <w:rsid w:val="003B4018"/>
    <w:rsid w:val="003B488E"/>
    <w:rsid w:val="003B5D9A"/>
    <w:rsid w:val="003B7A90"/>
    <w:rsid w:val="003C011D"/>
    <w:rsid w:val="003C0A53"/>
    <w:rsid w:val="003C36C2"/>
    <w:rsid w:val="003C7FEB"/>
    <w:rsid w:val="003D0908"/>
    <w:rsid w:val="003D09A1"/>
    <w:rsid w:val="003D1983"/>
    <w:rsid w:val="003D3143"/>
    <w:rsid w:val="003E6C22"/>
    <w:rsid w:val="003F03BF"/>
    <w:rsid w:val="003F085A"/>
    <w:rsid w:val="003F0C80"/>
    <w:rsid w:val="003F0D39"/>
    <w:rsid w:val="003F0E7E"/>
    <w:rsid w:val="003F130B"/>
    <w:rsid w:val="003F175F"/>
    <w:rsid w:val="003F25F7"/>
    <w:rsid w:val="003F51A0"/>
    <w:rsid w:val="00401530"/>
    <w:rsid w:val="00401AF3"/>
    <w:rsid w:val="00402326"/>
    <w:rsid w:val="0040506C"/>
    <w:rsid w:val="0040512E"/>
    <w:rsid w:val="004100DE"/>
    <w:rsid w:val="004118A4"/>
    <w:rsid w:val="00411A17"/>
    <w:rsid w:val="00412A9E"/>
    <w:rsid w:val="0041384C"/>
    <w:rsid w:val="004148CF"/>
    <w:rsid w:val="00415ED8"/>
    <w:rsid w:val="00416CB3"/>
    <w:rsid w:val="00417CFD"/>
    <w:rsid w:val="00420C11"/>
    <w:rsid w:val="00421D45"/>
    <w:rsid w:val="00421EA3"/>
    <w:rsid w:val="00422AE7"/>
    <w:rsid w:val="00422DE5"/>
    <w:rsid w:val="00425567"/>
    <w:rsid w:val="004263E5"/>
    <w:rsid w:val="00426FCA"/>
    <w:rsid w:val="00427179"/>
    <w:rsid w:val="00430DE6"/>
    <w:rsid w:val="0043159F"/>
    <w:rsid w:val="00432340"/>
    <w:rsid w:val="0043243A"/>
    <w:rsid w:val="00432F98"/>
    <w:rsid w:val="0043312E"/>
    <w:rsid w:val="00434C74"/>
    <w:rsid w:val="00436F26"/>
    <w:rsid w:val="004370EA"/>
    <w:rsid w:val="00437C97"/>
    <w:rsid w:val="00437D5C"/>
    <w:rsid w:val="00442608"/>
    <w:rsid w:val="00444DB1"/>
    <w:rsid w:val="0044694A"/>
    <w:rsid w:val="00447C55"/>
    <w:rsid w:val="00450C02"/>
    <w:rsid w:val="0045187C"/>
    <w:rsid w:val="0045192D"/>
    <w:rsid w:val="00454571"/>
    <w:rsid w:val="0045618B"/>
    <w:rsid w:val="00457846"/>
    <w:rsid w:val="00460026"/>
    <w:rsid w:val="00460D13"/>
    <w:rsid w:val="00460DE0"/>
    <w:rsid w:val="00461950"/>
    <w:rsid w:val="00462341"/>
    <w:rsid w:val="00462F9F"/>
    <w:rsid w:val="00463AE6"/>
    <w:rsid w:val="00463C81"/>
    <w:rsid w:val="00463D27"/>
    <w:rsid w:val="00465A90"/>
    <w:rsid w:val="004676FA"/>
    <w:rsid w:val="004702E5"/>
    <w:rsid w:val="004707C8"/>
    <w:rsid w:val="00473492"/>
    <w:rsid w:val="0047399D"/>
    <w:rsid w:val="00474F3B"/>
    <w:rsid w:val="004766C7"/>
    <w:rsid w:val="00480043"/>
    <w:rsid w:val="00480207"/>
    <w:rsid w:val="00481162"/>
    <w:rsid w:val="004812EE"/>
    <w:rsid w:val="00481809"/>
    <w:rsid w:val="00482545"/>
    <w:rsid w:val="004826A5"/>
    <w:rsid w:val="00484AEE"/>
    <w:rsid w:val="00485E8B"/>
    <w:rsid w:val="00490286"/>
    <w:rsid w:val="00493147"/>
    <w:rsid w:val="00493551"/>
    <w:rsid w:val="004943CB"/>
    <w:rsid w:val="00494DF5"/>
    <w:rsid w:val="00496006"/>
    <w:rsid w:val="0049613A"/>
    <w:rsid w:val="00497B21"/>
    <w:rsid w:val="00497E71"/>
    <w:rsid w:val="004A16DA"/>
    <w:rsid w:val="004A7BC1"/>
    <w:rsid w:val="004B06C8"/>
    <w:rsid w:val="004B44A6"/>
    <w:rsid w:val="004B543F"/>
    <w:rsid w:val="004B6728"/>
    <w:rsid w:val="004C103F"/>
    <w:rsid w:val="004C2951"/>
    <w:rsid w:val="004C2D94"/>
    <w:rsid w:val="004C3BE7"/>
    <w:rsid w:val="004C4716"/>
    <w:rsid w:val="004C613A"/>
    <w:rsid w:val="004C6194"/>
    <w:rsid w:val="004C6579"/>
    <w:rsid w:val="004C70B7"/>
    <w:rsid w:val="004C77D7"/>
    <w:rsid w:val="004D0642"/>
    <w:rsid w:val="004D1EB2"/>
    <w:rsid w:val="004D20E6"/>
    <w:rsid w:val="004D25BF"/>
    <w:rsid w:val="004D442C"/>
    <w:rsid w:val="004D4DE8"/>
    <w:rsid w:val="004D4E5E"/>
    <w:rsid w:val="004D6994"/>
    <w:rsid w:val="004D73B9"/>
    <w:rsid w:val="004E135E"/>
    <w:rsid w:val="004E1E13"/>
    <w:rsid w:val="004E256F"/>
    <w:rsid w:val="004E5122"/>
    <w:rsid w:val="004E612B"/>
    <w:rsid w:val="004E70EF"/>
    <w:rsid w:val="004E7965"/>
    <w:rsid w:val="004F1DA7"/>
    <w:rsid w:val="004F5354"/>
    <w:rsid w:val="004F73C2"/>
    <w:rsid w:val="00500004"/>
    <w:rsid w:val="005016F7"/>
    <w:rsid w:val="00501D22"/>
    <w:rsid w:val="005054EE"/>
    <w:rsid w:val="00505A0E"/>
    <w:rsid w:val="005079B6"/>
    <w:rsid w:val="00507A3D"/>
    <w:rsid w:val="00507EEE"/>
    <w:rsid w:val="00511DD2"/>
    <w:rsid w:val="00511E93"/>
    <w:rsid w:val="00512982"/>
    <w:rsid w:val="00515416"/>
    <w:rsid w:val="00520CB7"/>
    <w:rsid w:val="005215AF"/>
    <w:rsid w:val="00522445"/>
    <w:rsid w:val="0052328D"/>
    <w:rsid w:val="005240F5"/>
    <w:rsid w:val="0052541B"/>
    <w:rsid w:val="005303EB"/>
    <w:rsid w:val="00534AD2"/>
    <w:rsid w:val="0054101A"/>
    <w:rsid w:val="00541989"/>
    <w:rsid w:val="00543A5A"/>
    <w:rsid w:val="00543C0F"/>
    <w:rsid w:val="00547ED1"/>
    <w:rsid w:val="005510ED"/>
    <w:rsid w:val="00551AB4"/>
    <w:rsid w:val="005537C6"/>
    <w:rsid w:val="00553826"/>
    <w:rsid w:val="005538C7"/>
    <w:rsid w:val="00555C9C"/>
    <w:rsid w:val="0055661C"/>
    <w:rsid w:val="00562BA3"/>
    <w:rsid w:val="00564690"/>
    <w:rsid w:val="00565D70"/>
    <w:rsid w:val="005702E4"/>
    <w:rsid w:val="00570853"/>
    <w:rsid w:val="00574886"/>
    <w:rsid w:val="00574E18"/>
    <w:rsid w:val="005758AF"/>
    <w:rsid w:val="00575AC3"/>
    <w:rsid w:val="00581CDA"/>
    <w:rsid w:val="00582086"/>
    <w:rsid w:val="00582120"/>
    <w:rsid w:val="00584341"/>
    <w:rsid w:val="005868B4"/>
    <w:rsid w:val="00587CB2"/>
    <w:rsid w:val="00587FF1"/>
    <w:rsid w:val="00590C4A"/>
    <w:rsid w:val="005913BD"/>
    <w:rsid w:val="0059300B"/>
    <w:rsid w:val="00593AAA"/>
    <w:rsid w:val="00593E89"/>
    <w:rsid w:val="005952AD"/>
    <w:rsid w:val="005976AF"/>
    <w:rsid w:val="005A123D"/>
    <w:rsid w:val="005A2BFD"/>
    <w:rsid w:val="005A2F59"/>
    <w:rsid w:val="005A5B85"/>
    <w:rsid w:val="005A7B7E"/>
    <w:rsid w:val="005B0546"/>
    <w:rsid w:val="005B0898"/>
    <w:rsid w:val="005B0981"/>
    <w:rsid w:val="005B16BC"/>
    <w:rsid w:val="005B1F01"/>
    <w:rsid w:val="005B2D0F"/>
    <w:rsid w:val="005B4301"/>
    <w:rsid w:val="005B6F48"/>
    <w:rsid w:val="005C0DDF"/>
    <w:rsid w:val="005C139F"/>
    <w:rsid w:val="005C1EC4"/>
    <w:rsid w:val="005C408C"/>
    <w:rsid w:val="005C4768"/>
    <w:rsid w:val="005C503F"/>
    <w:rsid w:val="005C5214"/>
    <w:rsid w:val="005C64C1"/>
    <w:rsid w:val="005C6986"/>
    <w:rsid w:val="005C7734"/>
    <w:rsid w:val="005C78D9"/>
    <w:rsid w:val="005C7DAC"/>
    <w:rsid w:val="005D114A"/>
    <w:rsid w:val="005D19C9"/>
    <w:rsid w:val="005D2233"/>
    <w:rsid w:val="005D2395"/>
    <w:rsid w:val="005D2B1F"/>
    <w:rsid w:val="005D3104"/>
    <w:rsid w:val="005D37BB"/>
    <w:rsid w:val="005D4DC2"/>
    <w:rsid w:val="005E09FE"/>
    <w:rsid w:val="005E2B46"/>
    <w:rsid w:val="005E2E43"/>
    <w:rsid w:val="005E40FF"/>
    <w:rsid w:val="005E4EB3"/>
    <w:rsid w:val="005E504D"/>
    <w:rsid w:val="005E5902"/>
    <w:rsid w:val="005E6B48"/>
    <w:rsid w:val="005F14C0"/>
    <w:rsid w:val="005F1A0B"/>
    <w:rsid w:val="005F1D92"/>
    <w:rsid w:val="005F2B9A"/>
    <w:rsid w:val="005F3900"/>
    <w:rsid w:val="005F4176"/>
    <w:rsid w:val="005F5237"/>
    <w:rsid w:val="005F52E6"/>
    <w:rsid w:val="005F591C"/>
    <w:rsid w:val="005F7715"/>
    <w:rsid w:val="005F7B3A"/>
    <w:rsid w:val="00600600"/>
    <w:rsid w:val="00600FEE"/>
    <w:rsid w:val="0060119C"/>
    <w:rsid w:val="00602DBA"/>
    <w:rsid w:val="00604E38"/>
    <w:rsid w:val="00607474"/>
    <w:rsid w:val="006105AD"/>
    <w:rsid w:val="00610DC4"/>
    <w:rsid w:val="006112F6"/>
    <w:rsid w:val="0061231D"/>
    <w:rsid w:val="006129D3"/>
    <w:rsid w:val="006129FE"/>
    <w:rsid w:val="00612EA3"/>
    <w:rsid w:val="00613B34"/>
    <w:rsid w:val="00614613"/>
    <w:rsid w:val="0061498B"/>
    <w:rsid w:val="00615BA4"/>
    <w:rsid w:val="00615D86"/>
    <w:rsid w:val="00616E95"/>
    <w:rsid w:val="00616FFF"/>
    <w:rsid w:val="00617B88"/>
    <w:rsid w:val="00617FB2"/>
    <w:rsid w:val="006220AA"/>
    <w:rsid w:val="00622B7C"/>
    <w:rsid w:val="006235FC"/>
    <w:rsid w:val="00625574"/>
    <w:rsid w:val="00625F87"/>
    <w:rsid w:val="0063143B"/>
    <w:rsid w:val="006330F3"/>
    <w:rsid w:val="006353FD"/>
    <w:rsid w:val="00635F86"/>
    <w:rsid w:val="0063668C"/>
    <w:rsid w:val="00636B8D"/>
    <w:rsid w:val="0063749D"/>
    <w:rsid w:val="006379D0"/>
    <w:rsid w:val="00637DE3"/>
    <w:rsid w:val="00637DE5"/>
    <w:rsid w:val="00644AEC"/>
    <w:rsid w:val="00645403"/>
    <w:rsid w:val="006454D7"/>
    <w:rsid w:val="00647AAE"/>
    <w:rsid w:val="00651A95"/>
    <w:rsid w:val="00654187"/>
    <w:rsid w:val="00654F8B"/>
    <w:rsid w:val="006560E9"/>
    <w:rsid w:val="0065670E"/>
    <w:rsid w:val="00656DF7"/>
    <w:rsid w:val="00656F32"/>
    <w:rsid w:val="0065747F"/>
    <w:rsid w:val="006602C1"/>
    <w:rsid w:val="00661572"/>
    <w:rsid w:val="0066490C"/>
    <w:rsid w:val="00667E1A"/>
    <w:rsid w:val="0067119F"/>
    <w:rsid w:val="006729DF"/>
    <w:rsid w:val="00672A01"/>
    <w:rsid w:val="0067427C"/>
    <w:rsid w:val="00675504"/>
    <w:rsid w:val="00676F9C"/>
    <w:rsid w:val="006829F5"/>
    <w:rsid w:val="00683C15"/>
    <w:rsid w:val="00684CC9"/>
    <w:rsid w:val="0068546C"/>
    <w:rsid w:val="00686785"/>
    <w:rsid w:val="006906CE"/>
    <w:rsid w:val="00695C39"/>
    <w:rsid w:val="00695F3D"/>
    <w:rsid w:val="006A367A"/>
    <w:rsid w:val="006A3975"/>
    <w:rsid w:val="006A575B"/>
    <w:rsid w:val="006A59A7"/>
    <w:rsid w:val="006A71AA"/>
    <w:rsid w:val="006A7B42"/>
    <w:rsid w:val="006B290F"/>
    <w:rsid w:val="006B3DF7"/>
    <w:rsid w:val="006B4567"/>
    <w:rsid w:val="006B4B44"/>
    <w:rsid w:val="006B6A70"/>
    <w:rsid w:val="006B6F29"/>
    <w:rsid w:val="006B712B"/>
    <w:rsid w:val="006B751C"/>
    <w:rsid w:val="006B762C"/>
    <w:rsid w:val="006C0363"/>
    <w:rsid w:val="006C2269"/>
    <w:rsid w:val="006C28D2"/>
    <w:rsid w:val="006C3B76"/>
    <w:rsid w:val="006C44CD"/>
    <w:rsid w:val="006C4AC4"/>
    <w:rsid w:val="006C50B2"/>
    <w:rsid w:val="006C5322"/>
    <w:rsid w:val="006C5BE9"/>
    <w:rsid w:val="006C6318"/>
    <w:rsid w:val="006C64BA"/>
    <w:rsid w:val="006C76C2"/>
    <w:rsid w:val="006D1874"/>
    <w:rsid w:val="006D3516"/>
    <w:rsid w:val="006D424D"/>
    <w:rsid w:val="006D4780"/>
    <w:rsid w:val="006D4DF7"/>
    <w:rsid w:val="006D4E2A"/>
    <w:rsid w:val="006D5FBC"/>
    <w:rsid w:val="006D6BA7"/>
    <w:rsid w:val="006D6DCF"/>
    <w:rsid w:val="006D7081"/>
    <w:rsid w:val="006D7BAA"/>
    <w:rsid w:val="006E1E75"/>
    <w:rsid w:val="006E29E7"/>
    <w:rsid w:val="006E3644"/>
    <w:rsid w:val="006E45FF"/>
    <w:rsid w:val="006E546F"/>
    <w:rsid w:val="006E5B15"/>
    <w:rsid w:val="006E5F1A"/>
    <w:rsid w:val="006E637B"/>
    <w:rsid w:val="006F030F"/>
    <w:rsid w:val="006F037C"/>
    <w:rsid w:val="006F08E2"/>
    <w:rsid w:val="006F1D76"/>
    <w:rsid w:val="006F2196"/>
    <w:rsid w:val="006F31BB"/>
    <w:rsid w:val="006F3219"/>
    <w:rsid w:val="00700101"/>
    <w:rsid w:val="007058A1"/>
    <w:rsid w:val="0070719C"/>
    <w:rsid w:val="00707913"/>
    <w:rsid w:val="00710A28"/>
    <w:rsid w:val="00712547"/>
    <w:rsid w:val="00712EDF"/>
    <w:rsid w:val="00713087"/>
    <w:rsid w:val="00714AF0"/>
    <w:rsid w:val="00721C29"/>
    <w:rsid w:val="00723F65"/>
    <w:rsid w:val="0072405B"/>
    <w:rsid w:val="00724EF7"/>
    <w:rsid w:val="00725031"/>
    <w:rsid w:val="00726832"/>
    <w:rsid w:val="00727D66"/>
    <w:rsid w:val="00730E05"/>
    <w:rsid w:val="007378D8"/>
    <w:rsid w:val="00737C11"/>
    <w:rsid w:val="00740A34"/>
    <w:rsid w:val="0074261D"/>
    <w:rsid w:val="00742800"/>
    <w:rsid w:val="00742BCB"/>
    <w:rsid w:val="00742D1D"/>
    <w:rsid w:val="007441BD"/>
    <w:rsid w:val="00744D9F"/>
    <w:rsid w:val="0074723E"/>
    <w:rsid w:val="00747E59"/>
    <w:rsid w:val="00750450"/>
    <w:rsid w:val="007505A4"/>
    <w:rsid w:val="00750CAA"/>
    <w:rsid w:val="00750CC3"/>
    <w:rsid w:val="00754679"/>
    <w:rsid w:val="0075481B"/>
    <w:rsid w:val="007556B4"/>
    <w:rsid w:val="00755D03"/>
    <w:rsid w:val="00756FBD"/>
    <w:rsid w:val="007577C7"/>
    <w:rsid w:val="00760F43"/>
    <w:rsid w:val="00761456"/>
    <w:rsid w:val="0076166C"/>
    <w:rsid w:val="00764C2C"/>
    <w:rsid w:val="007675F1"/>
    <w:rsid w:val="00771428"/>
    <w:rsid w:val="0077509B"/>
    <w:rsid w:val="00781D92"/>
    <w:rsid w:val="007838C1"/>
    <w:rsid w:val="00783F80"/>
    <w:rsid w:val="007849AF"/>
    <w:rsid w:val="00786576"/>
    <w:rsid w:val="00786EF0"/>
    <w:rsid w:val="007871ED"/>
    <w:rsid w:val="00790CFE"/>
    <w:rsid w:val="00791A39"/>
    <w:rsid w:val="00791D97"/>
    <w:rsid w:val="00792B61"/>
    <w:rsid w:val="00794B5C"/>
    <w:rsid w:val="007964A2"/>
    <w:rsid w:val="007A08D5"/>
    <w:rsid w:val="007A4861"/>
    <w:rsid w:val="007A5746"/>
    <w:rsid w:val="007A5CDF"/>
    <w:rsid w:val="007A7572"/>
    <w:rsid w:val="007A761B"/>
    <w:rsid w:val="007A7D7E"/>
    <w:rsid w:val="007B0CB9"/>
    <w:rsid w:val="007B1047"/>
    <w:rsid w:val="007B1742"/>
    <w:rsid w:val="007B1B29"/>
    <w:rsid w:val="007B1FFD"/>
    <w:rsid w:val="007B2FD0"/>
    <w:rsid w:val="007B501E"/>
    <w:rsid w:val="007B57FA"/>
    <w:rsid w:val="007B5E21"/>
    <w:rsid w:val="007B6269"/>
    <w:rsid w:val="007B70AE"/>
    <w:rsid w:val="007B7799"/>
    <w:rsid w:val="007B7F15"/>
    <w:rsid w:val="007C08FB"/>
    <w:rsid w:val="007C0924"/>
    <w:rsid w:val="007D1914"/>
    <w:rsid w:val="007D20FF"/>
    <w:rsid w:val="007D2AC9"/>
    <w:rsid w:val="007D47E1"/>
    <w:rsid w:val="007D5AC5"/>
    <w:rsid w:val="007D75A2"/>
    <w:rsid w:val="007D7F15"/>
    <w:rsid w:val="007E09DE"/>
    <w:rsid w:val="007E1A78"/>
    <w:rsid w:val="007E426F"/>
    <w:rsid w:val="007E4CD4"/>
    <w:rsid w:val="007E4E57"/>
    <w:rsid w:val="007E50BB"/>
    <w:rsid w:val="007E73DB"/>
    <w:rsid w:val="007F0537"/>
    <w:rsid w:val="007F06B1"/>
    <w:rsid w:val="007F1084"/>
    <w:rsid w:val="007F1A4F"/>
    <w:rsid w:val="007F4AE8"/>
    <w:rsid w:val="007F7061"/>
    <w:rsid w:val="007F72A6"/>
    <w:rsid w:val="00802F7A"/>
    <w:rsid w:val="008039B0"/>
    <w:rsid w:val="008044B0"/>
    <w:rsid w:val="008054A2"/>
    <w:rsid w:val="00805D02"/>
    <w:rsid w:val="00810A7E"/>
    <w:rsid w:val="008118E2"/>
    <w:rsid w:val="00812390"/>
    <w:rsid w:val="00813875"/>
    <w:rsid w:val="00814161"/>
    <w:rsid w:val="008145B6"/>
    <w:rsid w:val="00815485"/>
    <w:rsid w:val="00821476"/>
    <w:rsid w:val="00821DAB"/>
    <w:rsid w:val="008224C0"/>
    <w:rsid w:val="00822D13"/>
    <w:rsid w:val="00824643"/>
    <w:rsid w:val="00825D44"/>
    <w:rsid w:val="00827226"/>
    <w:rsid w:val="00827D64"/>
    <w:rsid w:val="008302AF"/>
    <w:rsid w:val="0083314F"/>
    <w:rsid w:val="00833A33"/>
    <w:rsid w:val="00834F11"/>
    <w:rsid w:val="008353BE"/>
    <w:rsid w:val="00836E62"/>
    <w:rsid w:val="00837879"/>
    <w:rsid w:val="00841439"/>
    <w:rsid w:val="00841460"/>
    <w:rsid w:val="0084216B"/>
    <w:rsid w:val="008424DD"/>
    <w:rsid w:val="0084365F"/>
    <w:rsid w:val="00843CCC"/>
    <w:rsid w:val="00844BA8"/>
    <w:rsid w:val="00851F66"/>
    <w:rsid w:val="008564C8"/>
    <w:rsid w:val="00857FD0"/>
    <w:rsid w:val="00860451"/>
    <w:rsid w:val="00860BB7"/>
    <w:rsid w:val="0086139B"/>
    <w:rsid w:val="008626A5"/>
    <w:rsid w:val="00863A34"/>
    <w:rsid w:val="008642C6"/>
    <w:rsid w:val="00866238"/>
    <w:rsid w:val="00866FEC"/>
    <w:rsid w:val="00867BB5"/>
    <w:rsid w:val="00870139"/>
    <w:rsid w:val="008701E8"/>
    <w:rsid w:val="0087069D"/>
    <w:rsid w:val="008712E8"/>
    <w:rsid w:val="00871303"/>
    <w:rsid w:val="00871561"/>
    <w:rsid w:val="008739F5"/>
    <w:rsid w:val="00873B47"/>
    <w:rsid w:val="00874BDE"/>
    <w:rsid w:val="0087625C"/>
    <w:rsid w:val="00876D4B"/>
    <w:rsid w:val="00877917"/>
    <w:rsid w:val="00877EB1"/>
    <w:rsid w:val="00880584"/>
    <w:rsid w:val="008811AB"/>
    <w:rsid w:val="008816CD"/>
    <w:rsid w:val="0088321A"/>
    <w:rsid w:val="008961F5"/>
    <w:rsid w:val="00896C6E"/>
    <w:rsid w:val="008A1687"/>
    <w:rsid w:val="008A41CA"/>
    <w:rsid w:val="008A47A0"/>
    <w:rsid w:val="008A547A"/>
    <w:rsid w:val="008A64D3"/>
    <w:rsid w:val="008A7ACF"/>
    <w:rsid w:val="008B1629"/>
    <w:rsid w:val="008B2497"/>
    <w:rsid w:val="008B4B1F"/>
    <w:rsid w:val="008B573C"/>
    <w:rsid w:val="008B639F"/>
    <w:rsid w:val="008B7217"/>
    <w:rsid w:val="008C378A"/>
    <w:rsid w:val="008C3D06"/>
    <w:rsid w:val="008C4805"/>
    <w:rsid w:val="008C4F4C"/>
    <w:rsid w:val="008C5282"/>
    <w:rsid w:val="008C54D9"/>
    <w:rsid w:val="008C56D5"/>
    <w:rsid w:val="008C6AD5"/>
    <w:rsid w:val="008D0090"/>
    <w:rsid w:val="008D1A60"/>
    <w:rsid w:val="008D2BE7"/>
    <w:rsid w:val="008D3212"/>
    <w:rsid w:val="008D54E5"/>
    <w:rsid w:val="008D5BD3"/>
    <w:rsid w:val="008D78F9"/>
    <w:rsid w:val="008E1680"/>
    <w:rsid w:val="008E17DC"/>
    <w:rsid w:val="008E1D0C"/>
    <w:rsid w:val="008E42CD"/>
    <w:rsid w:val="008F4600"/>
    <w:rsid w:val="008F5975"/>
    <w:rsid w:val="008F65A2"/>
    <w:rsid w:val="008F6B75"/>
    <w:rsid w:val="00900789"/>
    <w:rsid w:val="00902A39"/>
    <w:rsid w:val="00903449"/>
    <w:rsid w:val="00903C67"/>
    <w:rsid w:val="009109AC"/>
    <w:rsid w:val="00910FB4"/>
    <w:rsid w:val="00911E36"/>
    <w:rsid w:val="009123CC"/>
    <w:rsid w:val="00912EBC"/>
    <w:rsid w:val="009137B1"/>
    <w:rsid w:val="00915222"/>
    <w:rsid w:val="00916495"/>
    <w:rsid w:val="00916B99"/>
    <w:rsid w:val="00917B5D"/>
    <w:rsid w:val="009209C6"/>
    <w:rsid w:val="00922F66"/>
    <w:rsid w:val="00924205"/>
    <w:rsid w:val="00925C5B"/>
    <w:rsid w:val="0092632E"/>
    <w:rsid w:val="00927319"/>
    <w:rsid w:val="00927721"/>
    <w:rsid w:val="00927F3D"/>
    <w:rsid w:val="0093155B"/>
    <w:rsid w:val="009329C7"/>
    <w:rsid w:val="009348DF"/>
    <w:rsid w:val="0093613A"/>
    <w:rsid w:val="00936FCD"/>
    <w:rsid w:val="009414D5"/>
    <w:rsid w:val="009417DE"/>
    <w:rsid w:val="00944446"/>
    <w:rsid w:val="009453BC"/>
    <w:rsid w:val="00946535"/>
    <w:rsid w:val="009469AF"/>
    <w:rsid w:val="00946AC9"/>
    <w:rsid w:val="00946CBE"/>
    <w:rsid w:val="00947DC7"/>
    <w:rsid w:val="0095086F"/>
    <w:rsid w:val="00954ABB"/>
    <w:rsid w:val="00956DA5"/>
    <w:rsid w:val="00960103"/>
    <w:rsid w:val="00961FF6"/>
    <w:rsid w:val="00963480"/>
    <w:rsid w:val="00964041"/>
    <w:rsid w:val="009640F4"/>
    <w:rsid w:val="00964CE9"/>
    <w:rsid w:val="00965ADF"/>
    <w:rsid w:val="0096617A"/>
    <w:rsid w:val="009661B7"/>
    <w:rsid w:val="0097566F"/>
    <w:rsid w:val="00980926"/>
    <w:rsid w:val="00983831"/>
    <w:rsid w:val="00984413"/>
    <w:rsid w:val="00984827"/>
    <w:rsid w:val="00986078"/>
    <w:rsid w:val="00986FB0"/>
    <w:rsid w:val="00987404"/>
    <w:rsid w:val="00987BC4"/>
    <w:rsid w:val="00990AF7"/>
    <w:rsid w:val="00990C20"/>
    <w:rsid w:val="00991AA2"/>
    <w:rsid w:val="00996A12"/>
    <w:rsid w:val="009A05ED"/>
    <w:rsid w:val="009A2B03"/>
    <w:rsid w:val="009A2B56"/>
    <w:rsid w:val="009A2D91"/>
    <w:rsid w:val="009A4DE9"/>
    <w:rsid w:val="009A4FDA"/>
    <w:rsid w:val="009A50D4"/>
    <w:rsid w:val="009A53E6"/>
    <w:rsid w:val="009A6599"/>
    <w:rsid w:val="009A789D"/>
    <w:rsid w:val="009B0EC2"/>
    <w:rsid w:val="009B27C2"/>
    <w:rsid w:val="009B2838"/>
    <w:rsid w:val="009B62EA"/>
    <w:rsid w:val="009B7624"/>
    <w:rsid w:val="009B7A70"/>
    <w:rsid w:val="009B7E20"/>
    <w:rsid w:val="009C0340"/>
    <w:rsid w:val="009C07B3"/>
    <w:rsid w:val="009C1C44"/>
    <w:rsid w:val="009C2A66"/>
    <w:rsid w:val="009C567E"/>
    <w:rsid w:val="009C6031"/>
    <w:rsid w:val="009C6394"/>
    <w:rsid w:val="009C6798"/>
    <w:rsid w:val="009D0D0F"/>
    <w:rsid w:val="009D32A7"/>
    <w:rsid w:val="009D3DE4"/>
    <w:rsid w:val="009E1267"/>
    <w:rsid w:val="009E3A16"/>
    <w:rsid w:val="009E5255"/>
    <w:rsid w:val="009E55EA"/>
    <w:rsid w:val="009F0500"/>
    <w:rsid w:val="009F0ED3"/>
    <w:rsid w:val="009F2334"/>
    <w:rsid w:val="009F5A9B"/>
    <w:rsid w:val="009F7490"/>
    <w:rsid w:val="00A00862"/>
    <w:rsid w:val="00A0278A"/>
    <w:rsid w:val="00A046A8"/>
    <w:rsid w:val="00A0517C"/>
    <w:rsid w:val="00A05346"/>
    <w:rsid w:val="00A0554D"/>
    <w:rsid w:val="00A06F17"/>
    <w:rsid w:val="00A10466"/>
    <w:rsid w:val="00A11473"/>
    <w:rsid w:val="00A13F60"/>
    <w:rsid w:val="00A17277"/>
    <w:rsid w:val="00A174BF"/>
    <w:rsid w:val="00A17E41"/>
    <w:rsid w:val="00A208E8"/>
    <w:rsid w:val="00A21FA4"/>
    <w:rsid w:val="00A2256A"/>
    <w:rsid w:val="00A22918"/>
    <w:rsid w:val="00A22F5C"/>
    <w:rsid w:val="00A232D9"/>
    <w:rsid w:val="00A25C4B"/>
    <w:rsid w:val="00A272A0"/>
    <w:rsid w:val="00A30D62"/>
    <w:rsid w:val="00A31CC4"/>
    <w:rsid w:val="00A32734"/>
    <w:rsid w:val="00A334B0"/>
    <w:rsid w:val="00A334CC"/>
    <w:rsid w:val="00A35C41"/>
    <w:rsid w:val="00A36817"/>
    <w:rsid w:val="00A36B8E"/>
    <w:rsid w:val="00A36CCB"/>
    <w:rsid w:val="00A3733E"/>
    <w:rsid w:val="00A37364"/>
    <w:rsid w:val="00A374FD"/>
    <w:rsid w:val="00A37B88"/>
    <w:rsid w:val="00A40681"/>
    <w:rsid w:val="00A40E55"/>
    <w:rsid w:val="00A416BE"/>
    <w:rsid w:val="00A44D9F"/>
    <w:rsid w:val="00A468D9"/>
    <w:rsid w:val="00A46C05"/>
    <w:rsid w:val="00A506E7"/>
    <w:rsid w:val="00A507FF"/>
    <w:rsid w:val="00A50848"/>
    <w:rsid w:val="00A50C06"/>
    <w:rsid w:val="00A51BBE"/>
    <w:rsid w:val="00A53807"/>
    <w:rsid w:val="00A54D0E"/>
    <w:rsid w:val="00A555CF"/>
    <w:rsid w:val="00A55F27"/>
    <w:rsid w:val="00A5660D"/>
    <w:rsid w:val="00A63B8C"/>
    <w:rsid w:val="00A66468"/>
    <w:rsid w:val="00A66B74"/>
    <w:rsid w:val="00A6736D"/>
    <w:rsid w:val="00A674A6"/>
    <w:rsid w:val="00A71439"/>
    <w:rsid w:val="00A724E8"/>
    <w:rsid w:val="00A72795"/>
    <w:rsid w:val="00A7699F"/>
    <w:rsid w:val="00A77234"/>
    <w:rsid w:val="00A810B2"/>
    <w:rsid w:val="00A81878"/>
    <w:rsid w:val="00A8258D"/>
    <w:rsid w:val="00A83AF7"/>
    <w:rsid w:val="00A84829"/>
    <w:rsid w:val="00A86F91"/>
    <w:rsid w:val="00A90644"/>
    <w:rsid w:val="00A9130A"/>
    <w:rsid w:val="00A9306F"/>
    <w:rsid w:val="00A940CB"/>
    <w:rsid w:val="00A9429F"/>
    <w:rsid w:val="00A949BE"/>
    <w:rsid w:val="00A95DE6"/>
    <w:rsid w:val="00A96701"/>
    <w:rsid w:val="00AA156F"/>
    <w:rsid w:val="00AA2A64"/>
    <w:rsid w:val="00AA31F9"/>
    <w:rsid w:val="00AA4315"/>
    <w:rsid w:val="00AA5F79"/>
    <w:rsid w:val="00AB1981"/>
    <w:rsid w:val="00AB233D"/>
    <w:rsid w:val="00AB46A9"/>
    <w:rsid w:val="00AB46D2"/>
    <w:rsid w:val="00AB532B"/>
    <w:rsid w:val="00AB7167"/>
    <w:rsid w:val="00AC0EBC"/>
    <w:rsid w:val="00AC26A3"/>
    <w:rsid w:val="00AC44FE"/>
    <w:rsid w:val="00AC4F99"/>
    <w:rsid w:val="00AC5460"/>
    <w:rsid w:val="00AC56DB"/>
    <w:rsid w:val="00AC615C"/>
    <w:rsid w:val="00AD4F29"/>
    <w:rsid w:val="00AD6BE6"/>
    <w:rsid w:val="00AD750F"/>
    <w:rsid w:val="00AE03A6"/>
    <w:rsid w:val="00AE0448"/>
    <w:rsid w:val="00AE0F09"/>
    <w:rsid w:val="00AE1ACB"/>
    <w:rsid w:val="00AE215E"/>
    <w:rsid w:val="00AE3341"/>
    <w:rsid w:val="00AE44CF"/>
    <w:rsid w:val="00AE45F6"/>
    <w:rsid w:val="00AE4B82"/>
    <w:rsid w:val="00AE50D3"/>
    <w:rsid w:val="00AE560B"/>
    <w:rsid w:val="00AE5BEE"/>
    <w:rsid w:val="00AE79D4"/>
    <w:rsid w:val="00AF126B"/>
    <w:rsid w:val="00AF4456"/>
    <w:rsid w:val="00AF714F"/>
    <w:rsid w:val="00AF7DB9"/>
    <w:rsid w:val="00B01E95"/>
    <w:rsid w:val="00B03AA6"/>
    <w:rsid w:val="00B048A6"/>
    <w:rsid w:val="00B060A2"/>
    <w:rsid w:val="00B11FC2"/>
    <w:rsid w:val="00B12EE3"/>
    <w:rsid w:val="00B14990"/>
    <w:rsid w:val="00B203A8"/>
    <w:rsid w:val="00B20A9F"/>
    <w:rsid w:val="00B222B1"/>
    <w:rsid w:val="00B22F5B"/>
    <w:rsid w:val="00B231D8"/>
    <w:rsid w:val="00B24C27"/>
    <w:rsid w:val="00B2593B"/>
    <w:rsid w:val="00B26FC3"/>
    <w:rsid w:val="00B31E63"/>
    <w:rsid w:val="00B324D9"/>
    <w:rsid w:val="00B3486F"/>
    <w:rsid w:val="00B36A0D"/>
    <w:rsid w:val="00B411D1"/>
    <w:rsid w:val="00B433CF"/>
    <w:rsid w:val="00B4361D"/>
    <w:rsid w:val="00B43963"/>
    <w:rsid w:val="00B45611"/>
    <w:rsid w:val="00B46F6D"/>
    <w:rsid w:val="00B477C1"/>
    <w:rsid w:val="00B50665"/>
    <w:rsid w:val="00B51C14"/>
    <w:rsid w:val="00B54C73"/>
    <w:rsid w:val="00B557D3"/>
    <w:rsid w:val="00B56FD3"/>
    <w:rsid w:val="00B578F2"/>
    <w:rsid w:val="00B635BA"/>
    <w:rsid w:val="00B63DBF"/>
    <w:rsid w:val="00B64B49"/>
    <w:rsid w:val="00B67B53"/>
    <w:rsid w:val="00B7157A"/>
    <w:rsid w:val="00B7237B"/>
    <w:rsid w:val="00B74B1C"/>
    <w:rsid w:val="00B775D7"/>
    <w:rsid w:val="00B85A74"/>
    <w:rsid w:val="00B93056"/>
    <w:rsid w:val="00B93FDF"/>
    <w:rsid w:val="00B9664D"/>
    <w:rsid w:val="00BA015A"/>
    <w:rsid w:val="00BA25F0"/>
    <w:rsid w:val="00BA3A07"/>
    <w:rsid w:val="00BA5A7A"/>
    <w:rsid w:val="00BB0D16"/>
    <w:rsid w:val="00BB266B"/>
    <w:rsid w:val="00BB2EEE"/>
    <w:rsid w:val="00BB4F7B"/>
    <w:rsid w:val="00BB59F2"/>
    <w:rsid w:val="00BB7113"/>
    <w:rsid w:val="00BC2FCD"/>
    <w:rsid w:val="00BC3CFA"/>
    <w:rsid w:val="00BC40DE"/>
    <w:rsid w:val="00BC42CF"/>
    <w:rsid w:val="00BC5E52"/>
    <w:rsid w:val="00BD0855"/>
    <w:rsid w:val="00BD2721"/>
    <w:rsid w:val="00BD3291"/>
    <w:rsid w:val="00BD368B"/>
    <w:rsid w:val="00BD3E0C"/>
    <w:rsid w:val="00BD639E"/>
    <w:rsid w:val="00BE2049"/>
    <w:rsid w:val="00BE44E4"/>
    <w:rsid w:val="00BE546C"/>
    <w:rsid w:val="00BE5BEF"/>
    <w:rsid w:val="00BE6839"/>
    <w:rsid w:val="00BF0264"/>
    <w:rsid w:val="00BF04A3"/>
    <w:rsid w:val="00BF0FDC"/>
    <w:rsid w:val="00BF334A"/>
    <w:rsid w:val="00BF3C6F"/>
    <w:rsid w:val="00BF3F45"/>
    <w:rsid w:val="00BF42DA"/>
    <w:rsid w:val="00BF4C04"/>
    <w:rsid w:val="00BF54BF"/>
    <w:rsid w:val="00BF7479"/>
    <w:rsid w:val="00BF7DE6"/>
    <w:rsid w:val="00C015E7"/>
    <w:rsid w:val="00C029E1"/>
    <w:rsid w:val="00C03384"/>
    <w:rsid w:val="00C03812"/>
    <w:rsid w:val="00C03B80"/>
    <w:rsid w:val="00C0699C"/>
    <w:rsid w:val="00C10215"/>
    <w:rsid w:val="00C12106"/>
    <w:rsid w:val="00C15B7D"/>
    <w:rsid w:val="00C15C00"/>
    <w:rsid w:val="00C16AD9"/>
    <w:rsid w:val="00C17855"/>
    <w:rsid w:val="00C17AC4"/>
    <w:rsid w:val="00C24412"/>
    <w:rsid w:val="00C25BB6"/>
    <w:rsid w:val="00C26758"/>
    <w:rsid w:val="00C317E4"/>
    <w:rsid w:val="00C3374B"/>
    <w:rsid w:val="00C338A1"/>
    <w:rsid w:val="00C350E5"/>
    <w:rsid w:val="00C43373"/>
    <w:rsid w:val="00C44279"/>
    <w:rsid w:val="00C46CD0"/>
    <w:rsid w:val="00C50BE4"/>
    <w:rsid w:val="00C51191"/>
    <w:rsid w:val="00C52F3F"/>
    <w:rsid w:val="00C5303F"/>
    <w:rsid w:val="00C53B5F"/>
    <w:rsid w:val="00C6185E"/>
    <w:rsid w:val="00C63410"/>
    <w:rsid w:val="00C64D9E"/>
    <w:rsid w:val="00C65394"/>
    <w:rsid w:val="00C675AB"/>
    <w:rsid w:val="00C67EE6"/>
    <w:rsid w:val="00C67FBF"/>
    <w:rsid w:val="00C7064D"/>
    <w:rsid w:val="00C70D78"/>
    <w:rsid w:val="00C70FBA"/>
    <w:rsid w:val="00C71B37"/>
    <w:rsid w:val="00C72910"/>
    <w:rsid w:val="00C74003"/>
    <w:rsid w:val="00C7744B"/>
    <w:rsid w:val="00C80717"/>
    <w:rsid w:val="00C808A9"/>
    <w:rsid w:val="00C80D52"/>
    <w:rsid w:val="00C80EA3"/>
    <w:rsid w:val="00C81D71"/>
    <w:rsid w:val="00C820EE"/>
    <w:rsid w:val="00C82440"/>
    <w:rsid w:val="00C82CC2"/>
    <w:rsid w:val="00C83C5D"/>
    <w:rsid w:val="00C83E04"/>
    <w:rsid w:val="00C8470F"/>
    <w:rsid w:val="00C84B58"/>
    <w:rsid w:val="00C85EE3"/>
    <w:rsid w:val="00C86332"/>
    <w:rsid w:val="00C8724D"/>
    <w:rsid w:val="00C87985"/>
    <w:rsid w:val="00C90C73"/>
    <w:rsid w:val="00C90FD8"/>
    <w:rsid w:val="00C92BB5"/>
    <w:rsid w:val="00C92E14"/>
    <w:rsid w:val="00C940BF"/>
    <w:rsid w:val="00C97756"/>
    <w:rsid w:val="00CA11DA"/>
    <w:rsid w:val="00CA5929"/>
    <w:rsid w:val="00CA71BB"/>
    <w:rsid w:val="00CB1EC3"/>
    <w:rsid w:val="00CB40D1"/>
    <w:rsid w:val="00CB59FB"/>
    <w:rsid w:val="00CC04B3"/>
    <w:rsid w:val="00CC1AF1"/>
    <w:rsid w:val="00CC1DC6"/>
    <w:rsid w:val="00CC2202"/>
    <w:rsid w:val="00CC357A"/>
    <w:rsid w:val="00CC4B19"/>
    <w:rsid w:val="00CC5A20"/>
    <w:rsid w:val="00CC5B73"/>
    <w:rsid w:val="00CC664F"/>
    <w:rsid w:val="00CC7DEA"/>
    <w:rsid w:val="00CD032C"/>
    <w:rsid w:val="00CD121A"/>
    <w:rsid w:val="00CD3325"/>
    <w:rsid w:val="00CD4007"/>
    <w:rsid w:val="00CD5A28"/>
    <w:rsid w:val="00CD7954"/>
    <w:rsid w:val="00CE0393"/>
    <w:rsid w:val="00CE14D8"/>
    <w:rsid w:val="00CE1526"/>
    <w:rsid w:val="00CE2354"/>
    <w:rsid w:val="00CE2752"/>
    <w:rsid w:val="00CE326A"/>
    <w:rsid w:val="00CE41CB"/>
    <w:rsid w:val="00CE4467"/>
    <w:rsid w:val="00CE594E"/>
    <w:rsid w:val="00CE5A81"/>
    <w:rsid w:val="00CE6E6C"/>
    <w:rsid w:val="00CE7571"/>
    <w:rsid w:val="00CF0E3D"/>
    <w:rsid w:val="00CF175C"/>
    <w:rsid w:val="00CF2FF4"/>
    <w:rsid w:val="00CF3046"/>
    <w:rsid w:val="00CF3D14"/>
    <w:rsid w:val="00CF4486"/>
    <w:rsid w:val="00CF6F6F"/>
    <w:rsid w:val="00D019F3"/>
    <w:rsid w:val="00D02547"/>
    <w:rsid w:val="00D02884"/>
    <w:rsid w:val="00D028E9"/>
    <w:rsid w:val="00D031E6"/>
    <w:rsid w:val="00D03428"/>
    <w:rsid w:val="00D048CF"/>
    <w:rsid w:val="00D0512F"/>
    <w:rsid w:val="00D05FF8"/>
    <w:rsid w:val="00D0724F"/>
    <w:rsid w:val="00D07AB6"/>
    <w:rsid w:val="00D07E18"/>
    <w:rsid w:val="00D10953"/>
    <w:rsid w:val="00D138EC"/>
    <w:rsid w:val="00D15486"/>
    <w:rsid w:val="00D15A26"/>
    <w:rsid w:val="00D15AA7"/>
    <w:rsid w:val="00D170F2"/>
    <w:rsid w:val="00D20F04"/>
    <w:rsid w:val="00D21670"/>
    <w:rsid w:val="00D21CC1"/>
    <w:rsid w:val="00D249A6"/>
    <w:rsid w:val="00D262CE"/>
    <w:rsid w:val="00D301D7"/>
    <w:rsid w:val="00D30D98"/>
    <w:rsid w:val="00D31E40"/>
    <w:rsid w:val="00D40DC6"/>
    <w:rsid w:val="00D4142D"/>
    <w:rsid w:val="00D41E70"/>
    <w:rsid w:val="00D424F3"/>
    <w:rsid w:val="00D42BFB"/>
    <w:rsid w:val="00D448C0"/>
    <w:rsid w:val="00D45576"/>
    <w:rsid w:val="00D4680F"/>
    <w:rsid w:val="00D469D0"/>
    <w:rsid w:val="00D46CB6"/>
    <w:rsid w:val="00D50165"/>
    <w:rsid w:val="00D50E89"/>
    <w:rsid w:val="00D530EC"/>
    <w:rsid w:val="00D532CA"/>
    <w:rsid w:val="00D5391D"/>
    <w:rsid w:val="00D5470A"/>
    <w:rsid w:val="00D60C0E"/>
    <w:rsid w:val="00D6179C"/>
    <w:rsid w:val="00D62018"/>
    <w:rsid w:val="00D640E3"/>
    <w:rsid w:val="00D645E4"/>
    <w:rsid w:val="00D66570"/>
    <w:rsid w:val="00D7166F"/>
    <w:rsid w:val="00D71BF9"/>
    <w:rsid w:val="00D727FA"/>
    <w:rsid w:val="00D73135"/>
    <w:rsid w:val="00D73454"/>
    <w:rsid w:val="00D73AE1"/>
    <w:rsid w:val="00D74FC8"/>
    <w:rsid w:val="00D753D3"/>
    <w:rsid w:val="00D77A89"/>
    <w:rsid w:val="00D824E5"/>
    <w:rsid w:val="00D832FB"/>
    <w:rsid w:val="00D84D1B"/>
    <w:rsid w:val="00D871DC"/>
    <w:rsid w:val="00D8721C"/>
    <w:rsid w:val="00D9040A"/>
    <w:rsid w:val="00D9065B"/>
    <w:rsid w:val="00D941F5"/>
    <w:rsid w:val="00D95174"/>
    <w:rsid w:val="00D95999"/>
    <w:rsid w:val="00D968E3"/>
    <w:rsid w:val="00D9738C"/>
    <w:rsid w:val="00DA0093"/>
    <w:rsid w:val="00DA3419"/>
    <w:rsid w:val="00DA7131"/>
    <w:rsid w:val="00DB1AEE"/>
    <w:rsid w:val="00DB2E6A"/>
    <w:rsid w:val="00DB3B25"/>
    <w:rsid w:val="00DB4840"/>
    <w:rsid w:val="00DB49A9"/>
    <w:rsid w:val="00DB58E2"/>
    <w:rsid w:val="00DB6E9D"/>
    <w:rsid w:val="00DB7563"/>
    <w:rsid w:val="00DB7799"/>
    <w:rsid w:val="00DC1739"/>
    <w:rsid w:val="00DC2713"/>
    <w:rsid w:val="00DC4DC9"/>
    <w:rsid w:val="00DC5E3D"/>
    <w:rsid w:val="00DC6D7A"/>
    <w:rsid w:val="00DD0156"/>
    <w:rsid w:val="00DD1C4F"/>
    <w:rsid w:val="00DD603E"/>
    <w:rsid w:val="00DD676E"/>
    <w:rsid w:val="00DD7179"/>
    <w:rsid w:val="00DE1AAC"/>
    <w:rsid w:val="00DE1F94"/>
    <w:rsid w:val="00DE39BE"/>
    <w:rsid w:val="00DE3D97"/>
    <w:rsid w:val="00DE4446"/>
    <w:rsid w:val="00DE67EE"/>
    <w:rsid w:val="00DE6AA2"/>
    <w:rsid w:val="00DF00F9"/>
    <w:rsid w:val="00DF1955"/>
    <w:rsid w:val="00DF1A6C"/>
    <w:rsid w:val="00DF27F1"/>
    <w:rsid w:val="00DF2954"/>
    <w:rsid w:val="00DF6645"/>
    <w:rsid w:val="00E01AC4"/>
    <w:rsid w:val="00E04F14"/>
    <w:rsid w:val="00E059FF"/>
    <w:rsid w:val="00E05A9D"/>
    <w:rsid w:val="00E12A99"/>
    <w:rsid w:val="00E15451"/>
    <w:rsid w:val="00E17D5C"/>
    <w:rsid w:val="00E17F16"/>
    <w:rsid w:val="00E20A7A"/>
    <w:rsid w:val="00E21E3B"/>
    <w:rsid w:val="00E221C8"/>
    <w:rsid w:val="00E232B3"/>
    <w:rsid w:val="00E2620C"/>
    <w:rsid w:val="00E264E0"/>
    <w:rsid w:val="00E30BE4"/>
    <w:rsid w:val="00E32317"/>
    <w:rsid w:val="00E33D90"/>
    <w:rsid w:val="00E352A3"/>
    <w:rsid w:val="00E375CA"/>
    <w:rsid w:val="00E402E4"/>
    <w:rsid w:val="00E418BE"/>
    <w:rsid w:val="00E41E2D"/>
    <w:rsid w:val="00E4320F"/>
    <w:rsid w:val="00E44B85"/>
    <w:rsid w:val="00E4598D"/>
    <w:rsid w:val="00E46E99"/>
    <w:rsid w:val="00E52B86"/>
    <w:rsid w:val="00E53ACC"/>
    <w:rsid w:val="00E57587"/>
    <w:rsid w:val="00E6002D"/>
    <w:rsid w:val="00E60572"/>
    <w:rsid w:val="00E609B8"/>
    <w:rsid w:val="00E60E61"/>
    <w:rsid w:val="00E612DE"/>
    <w:rsid w:val="00E62679"/>
    <w:rsid w:val="00E67A5C"/>
    <w:rsid w:val="00E67B80"/>
    <w:rsid w:val="00E67CDC"/>
    <w:rsid w:val="00E716B2"/>
    <w:rsid w:val="00E72CDF"/>
    <w:rsid w:val="00E731FB"/>
    <w:rsid w:val="00E77E4C"/>
    <w:rsid w:val="00E84C37"/>
    <w:rsid w:val="00E86D83"/>
    <w:rsid w:val="00E86F59"/>
    <w:rsid w:val="00E87109"/>
    <w:rsid w:val="00E87167"/>
    <w:rsid w:val="00E8751D"/>
    <w:rsid w:val="00E9112A"/>
    <w:rsid w:val="00E940F2"/>
    <w:rsid w:val="00E96C9D"/>
    <w:rsid w:val="00E974C6"/>
    <w:rsid w:val="00E97A99"/>
    <w:rsid w:val="00E97FB1"/>
    <w:rsid w:val="00EA31AF"/>
    <w:rsid w:val="00EA31B7"/>
    <w:rsid w:val="00EA44EB"/>
    <w:rsid w:val="00EA460A"/>
    <w:rsid w:val="00EA56C8"/>
    <w:rsid w:val="00EA5A08"/>
    <w:rsid w:val="00EA6177"/>
    <w:rsid w:val="00EA66A8"/>
    <w:rsid w:val="00EA6705"/>
    <w:rsid w:val="00EB060E"/>
    <w:rsid w:val="00EB08F0"/>
    <w:rsid w:val="00EB2BB6"/>
    <w:rsid w:val="00EB318C"/>
    <w:rsid w:val="00EB3C95"/>
    <w:rsid w:val="00EB4F11"/>
    <w:rsid w:val="00EB707C"/>
    <w:rsid w:val="00EB7FAF"/>
    <w:rsid w:val="00EC0A70"/>
    <w:rsid w:val="00EC0C35"/>
    <w:rsid w:val="00EC1300"/>
    <w:rsid w:val="00EC2181"/>
    <w:rsid w:val="00EC43CA"/>
    <w:rsid w:val="00EC5126"/>
    <w:rsid w:val="00EC5E64"/>
    <w:rsid w:val="00EC6018"/>
    <w:rsid w:val="00EC6B87"/>
    <w:rsid w:val="00EC7FC3"/>
    <w:rsid w:val="00ED08A4"/>
    <w:rsid w:val="00ED0AED"/>
    <w:rsid w:val="00ED19D7"/>
    <w:rsid w:val="00ED26A7"/>
    <w:rsid w:val="00ED2874"/>
    <w:rsid w:val="00ED59DC"/>
    <w:rsid w:val="00ED76FD"/>
    <w:rsid w:val="00EE2461"/>
    <w:rsid w:val="00EE5343"/>
    <w:rsid w:val="00EE555B"/>
    <w:rsid w:val="00EE6335"/>
    <w:rsid w:val="00EF0209"/>
    <w:rsid w:val="00EF0E04"/>
    <w:rsid w:val="00EF16A4"/>
    <w:rsid w:val="00EF2F40"/>
    <w:rsid w:val="00EF3D65"/>
    <w:rsid w:val="00EF771A"/>
    <w:rsid w:val="00EF78E6"/>
    <w:rsid w:val="00F01F39"/>
    <w:rsid w:val="00F023F2"/>
    <w:rsid w:val="00F024BE"/>
    <w:rsid w:val="00F05637"/>
    <w:rsid w:val="00F073C5"/>
    <w:rsid w:val="00F07D11"/>
    <w:rsid w:val="00F12DFC"/>
    <w:rsid w:val="00F1320C"/>
    <w:rsid w:val="00F15737"/>
    <w:rsid w:val="00F16309"/>
    <w:rsid w:val="00F212F0"/>
    <w:rsid w:val="00F21B9C"/>
    <w:rsid w:val="00F2436A"/>
    <w:rsid w:val="00F25AA4"/>
    <w:rsid w:val="00F32897"/>
    <w:rsid w:val="00F36E18"/>
    <w:rsid w:val="00F37370"/>
    <w:rsid w:val="00F41961"/>
    <w:rsid w:val="00F42556"/>
    <w:rsid w:val="00F432A8"/>
    <w:rsid w:val="00F432C0"/>
    <w:rsid w:val="00F43D04"/>
    <w:rsid w:val="00F45AAE"/>
    <w:rsid w:val="00F46A18"/>
    <w:rsid w:val="00F47361"/>
    <w:rsid w:val="00F507AD"/>
    <w:rsid w:val="00F52CD2"/>
    <w:rsid w:val="00F54ECF"/>
    <w:rsid w:val="00F555CD"/>
    <w:rsid w:val="00F55A5D"/>
    <w:rsid w:val="00F57728"/>
    <w:rsid w:val="00F6091F"/>
    <w:rsid w:val="00F61F93"/>
    <w:rsid w:val="00F634DC"/>
    <w:rsid w:val="00F70583"/>
    <w:rsid w:val="00F72DE8"/>
    <w:rsid w:val="00F743E0"/>
    <w:rsid w:val="00F75F9F"/>
    <w:rsid w:val="00F76342"/>
    <w:rsid w:val="00F80C26"/>
    <w:rsid w:val="00F8300B"/>
    <w:rsid w:val="00F86944"/>
    <w:rsid w:val="00F8736B"/>
    <w:rsid w:val="00F87728"/>
    <w:rsid w:val="00F87DA0"/>
    <w:rsid w:val="00F90F14"/>
    <w:rsid w:val="00F9158B"/>
    <w:rsid w:val="00F9572A"/>
    <w:rsid w:val="00F9657E"/>
    <w:rsid w:val="00F9766E"/>
    <w:rsid w:val="00FA0086"/>
    <w:rsid w:val="00FA14AB"/>
    <w:rsid w:val="00FA1A20"/>
    <w:rsid w:val="00FA2C75"/>
    <w:rsid w:val="00FA3601"/>
    <w:rsid w:val="00FA5631"/>
    <w:rsid w:val="00FB09A8"/>
    <w:rsid w:val="00FB44F4"/>
    <w:rsid w:val="00FC18EE"/>
    <w:rsid w:val="00FC3501"/>
    <w:rsid w:val="00FC4415"/>
    <w:rsid w:val="00FC5331"/>
    <w:rsid w:val="00FC5935"/>
    <w:rsid w:val="00FD4304"/>
    <w:rsid w:val="00FD4A1D"/>
    <w:rsid w:val="00FD5206"/>
    <w:rsid w:val="00FD5ACF"/>
    <w:rsid w:val="00FD6329"/>
    <w:rsid w:val="00FD635A"/>
    <w:rsid w:val="00FE0E1A"/>
    <w:rsid w:val="00FE1EE0"/>
    <w:rsid w:val="00FE4DD7"/>
    <w:rsid w:val="00FE504A"/>
    <w:rsid w:val="00FE7632"/>
    <w:rsid w:val="00FE7A51"/>
    <w:rsid w:val="00FF0D1E"/>
    <w:rsid w:val="00FF48AC"/>
    <w:rsid w:val="00FF543B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F76A57"/>
  <w15:docId w15:val="{33ACC2F6-22BA-49B4-9BE9-E9148AB8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61"/>
    <w:pPr>
      <w:spacing w:after="0" w:line="240" w:lineRule="auto"/>
      <w:jc w:val="both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B3DF7"/>
    <w:pPr>
      <w:spacing w:before="100" w:beforeAutospacing="1" w:after="100" w:afterAutospacing="1"/>
      <w:outlineLvl w:val="0"/>
    </w:pPr>
    <w:rPr>
      <w:rFonts w:ascii="Calibri" w:eastAsiaTheme="minorEastAsia" w:hAnsi="Calibri" w:cs="Calibr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6B3DF7"/>
    <w:pPr>
      <w:keepNext/>
      <w:keepLines/>
      <w:spacing w:before="40"/>
      <w:outlineLvl w:val="1"/>
    </w:pPr>
    <w:rPr>
      <w:rFonts w:eastAsiaTheme="majorEastAsia" w:cstheme="minorHAns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775D7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77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5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5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5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5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2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21F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99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01D2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F108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084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1084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084"/>
    <w:rPr>
      <w:rFonts w:ascii="Calibri" w:hAnsi="Calibri" w:cs="Calibri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E088A"/>
    <w:pPr>
      <w:spacing w:after="0" w:line="240" w:lineRule="auto"/>
    </w:pPr>
  </w:style>
  <w:style w:type="paragraph" w:customStyle="1" w:styleId="Default">
    <w:name w:val="Default"/>
    <w:rsid w:val="002F52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42">
    <w:name w:val="Plain Table 42"/>
    <w:basedOn w:val="TableNormal"/>
    <w:uiPriority w:val="99"/>
    <w:rsid w:val="00AC4F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832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21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DD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447C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B3DF7"/>
    <w:rPr>
      <w:rFonts w:ascii="Calibri" w:eastAsiaTheme="minorEastAsia" w:hAnsi="Calibri" w:cs="Calibri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27D6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0D9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B3DF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B58E2"/>
    <w:pPr>
      <w:spacing w:before="60"/>
      <w:jc w:val="left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6B3DF7"/>
    <w:pPr>
      <w:spacing w:before="120"/>
      <w:ind w:left="240"/>
      <w:jc w:val="left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6B3DF7"/>
    <w:pPr>
      <w:ind w:left="480"/>
      <w:jc w:val="left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6B3DF7"/>
    <w:pPr>
      <w:ind w:left="720"/>
      <w:jc w:val="left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6B3DF7"/>
    <w:pPr>
      <w:ind w:left="960"/>
      <w:jc w:val="left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6B3DF7"/>
    <w:pPr>
      <w:ind w:left="1200"/>
      <w:jc w:val="left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6B3DF7"/>
    <w:pPr>
      <w:ind w:left="1440"/>
      <w:jc w:val="left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6B3DF7"/>
    <w:pPr>
      <w:ind w:left="1680"/>
      <w:jc w:val="left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6B3DF7"/>
    <w:pPr>
      <w:ind w:left="1920"/>
      <w:jc w:val="left"/>
    </w:pPr>
    <w:rPr>
      <w:rFonts w:cs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B3DF7"/>
    <w:rPr>
      <w:rFonts w:eastAsiaTheme="majorEastAsia" w:cstheme="minorHAnsi"/>
      <w:b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911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16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911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163"/>
    <w:rPr>
      <w:sz w:val="24"/>
      <w:szCs w:val="24"/>
    </w:rPr>
  </w:style>
  <w:style w:type="table" w:customStyle="1" w:styleId="PlainTable43">
    <w:name w:val="Plain Table 43"/>
    <w:basedOn w:val="TableNormal"/>
    <w:uiPriority w:val="99"/>
    <w:rsid w:val="00C16A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C4B19"/>
    <w:rPr>
      <w:color w:val="605E5C"/>
      <w:shd w:val="clear" w:color="auto" w:fill="E1DFDD"/>
    </w:rPr>
  </w:style>
  <w:style w:type="paragraph" w:customStyle="1" w:styleId="Style2">
    <w:name w:val="Style2"/>
    <w:basedOn w:val="Heading1"/>
    <w:link w:val="Style2Char"/>
    <w:qFormat/>
    <w:rsid w:val="00D73AE1"/>
    <w:pPr>
      <w:keepNext/>
      <w:keepLines/>
      <w:spacing w:before="0" w:beforeAutospacing="0" w:after="160" w:afterAutospacing="0" w:line="360" w:lineRule="auto"/>
      <w:jc w:val="left"/>
    </w:pPr>
    <w:rPr>
      <w:rFonts w:asciiTheme="majorHAnsi" w:eastAsiaTheme="majorEastAsia" w:hAnsiTheme="majorHAnsi" w:cstheme="majorBidi"/>
      <w:bCs w:val="0"/>
      <w:color w:val="000000" w:themeColor="text1"/>
      <w:sz w:val="28"/>
      <w:szCs w:val="28"/>
      <w:lang w:eastAsia="en-GB"/>
    </w:rPr>
  </w:style>
  <w:style w:type="character" w:customStyle="1" w:styleId="Style2Char">
    <w:name w:val="Style2 Char"/>
    <w:basedOn w:val="Heading1Char"/>
    <w:link w:val="Style2"/>
    <w:rsid w:val="00D73AE1"/>
    <w:rPr>
      <w:rFonts w:asciiTheme="majorHAnsi" w:eastAsiaTheme="majorEastAsia" w:hAnsiTheme="majorHAnsi" w:cstheme="majorBidi"/>
      <w:b/>
      <w:bCs w:val="0"/>
      <w:color w:val="000000" w:themeColor="text1"/>
      <w:kern w:val="36"/>
      <w:sz w:val="28"/>
      <w:szCs w:val="28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F3C6F"/>
  </w:style>
  <w:style w:type="character" w:customStyle="1" w:styleId="apple-converted-space">
    <w:name w:val="apple-converted-space"/>
    <w:basedOn w:val="DefaultParagraphFont"/>
    <w:rsid w:val="00103A40"/>
  </w:style>
  <w:style w:type="character" w:styleId="FollowedHyperlink">
    <w:name w:val="FollowedHyperlink"/>
    <w:basedOn w:val="DefaultParagraphFont"/>
    <w:uiPriority w:val="99"/>
    <w:semiHidden/>
    <w:unhideWhenUsed/>
    <w:rsid w:val="00087E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9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9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7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27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2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2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1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0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4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38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1822">
              <w:marLeft w:val="0"/>
              <w:marRight w:val="0"/>
              <w:marTop w:val="0"/>
              <w:marBottom w:val="0"/>
              <w:divBdr>
                <w:top w:val="single" w:sz="6" w:space="4" w:color="E9E9E9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916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024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1907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8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7947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559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772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4735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9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716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778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4057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38962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2860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3494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118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225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9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92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614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833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793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712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386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6181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671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005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044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918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0541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2897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4138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3564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704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9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9811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825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816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786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7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37566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4078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958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556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5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178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9185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2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935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0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578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3429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810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595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240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5100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984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35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068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00011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577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778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0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373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605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7877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5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7650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4677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0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0337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1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6054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1030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6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663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7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7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7903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0580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663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898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558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2055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026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5273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7885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4754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5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5205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3552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6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96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0388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744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03993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8130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9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293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88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5966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9197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0051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4725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388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2031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21425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3647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</w:divsChild>
    </w:div>
    <w:div w:id="10257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7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4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1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0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8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4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5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4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0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0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1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8D868-D3D3-DE4E-94E0-69175508A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1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h Mukandavire</dc:creator>
  <cp:keywords/>
  <dc:description/>
  <cp:lastModifiedBy>Jack Stone</cp:lastModifiedBy>
  <cp:revision>173</cp:revision>
  <dcterms:created xsi:type="dcterms:W3CDTF">2019-11-22T10:21:00Z</dcterms:created>
  <dcterms:modified xsi:type="dcterms:W3CDTF">2020-11-18T09:35:00Z</dcterms:modified>
</cp:coreProperties>
</file>